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tblpY="1"/>
        <w:tblOverlap w:val="never"/>
        <w:tblW w:w="100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02"/>
        <w:gridCol w:w="993"/>
        <w:gridCol w:w="5618"/>
      </w:tblGrid>
      <w:tr w:rsidR="00560365" w:rsidRPr="00E35CB7" w:rsidTr="00713CC9">
        <w:trPr>
          <w:trHeight w:val="324"/>
        </w:trPr>
        <w:tc>
          <w:tcPr>
            <w:tcW w:w="100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0365" w:rsidRPr="00E35CB7" w:rsidRDefault="00560365" w:rsidP="009C532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35CB7">
              <w:rPr>
                <w:rFonts w:ascii="Times New Roman" w:hAnsi="Times New Roman" w:cs="Times New Roman"/>
                <w:sz w:val="20"/>
                <w:szCs w:val="20"/>
              </w:rPr>
              <w:t xml:space="preserve">Table S1. The software used to </w:t>
            </w:r>
            <w:r w:rsidR="003F22FF" w:rsidRPr="00E35CB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nalyze whole-</w:t>
            </w:r>
            <w:r w:rsidRPr="00E35CB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xome sequencing data</w:t>
            </w:r>
          </w:p>
        </w:tc>
      </w:tr>
      <w:tr w:rsidR="00560365" w:rsidRPr="00E35CB7" w:rsidTr="00713CC9">
        <w:trPr>
          <w:trHeight w:val="324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7DEE8"/>
            <w:noWrap/>
            <w:vAlign w:val="bottom"/>
          </w:tcPr>
          <w:p w:rsidR="00560365" w:rsidRPr="00E35CB7" w:rsidRDefault="00560365" w:rsidP="0056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35CB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ftware and Algorithm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7DEE8"/>
            <w:noWrap/>
            <w:vAlign w:val="bottom"/>
          </w:tcPr>
          <w:p w:rsidR="00560365" w:rsidRPr="00E35CB7" w:rsidRDefault="00560365" w:rsidP="0056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35CB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ersion</w:t>
            </w:r>
          </w:p>
        </w:tc>
        <w:tc>
          <w:tcPr>
            <w:tcW w:w="56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B7DEE8"/>
            <w:noWrap/>
            <w:vAlign w:val="bottom"/>
          </w:tcPr>
          <w:p w:rsidR="00560365" w:rsidRPr="00E35CB7" w:rsidRDefault="00560365" w:rsidP="0056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35CB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URCE</w:t>
            </w:r>
          </w:p>
        </w:tc>
      </w:tr>
      <w:tr w:rsidR="00560365" w:rsidRPr="00E35CB7" w:rsidTr="00713CC9">
        <w:trPr>
          <w:trHeight w:val="324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60365" w:rsidRPr="00E35CB7" w:rsidRDefault="00560365" w:rsidP="0056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35CB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WA</w:t>
            </w:r>
            <w:r w:rsidR="00FF34F6" w:rsidRPr="00E35CB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MEM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60365" w:rsidRPr="00E35CB7" w:rsidRDefault="00560365" w:rsidP="0056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35CB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.7.15</w:t>
            </w:r>
          </w:p>
        </w:tc>
        <w:tc>
          <w:tcPr>
            <w:tcW w:w="5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60365" w:rsidRPr="00E35CB7" w:rsidRDefault="00FA15E2" w:rsidP="0056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u w:val="single"/>
              </w:rPr>
            </w:pPr>
            <w:hyperlink r:id="rId7" w:history="1">
              <w:r w:rsidR="00560365" w:rsidRPr="00E35CB7">
                <w:rPr>
                  <w:rFonts w:ascii="Times New Roman" w:eastAsia="新細明體" w:hAnsi="Times New Roman" w:cs="Times New Roman"/>
                  <w:kern w:val="0"/>
                  <w:sz w:val="20"/>
                  <w:szCs w:val="20"/>
                  <w:u w:val="single"/>
                </w:rPr>
                <w:t>http://bio-bwa.sourceforge.net/</w:t>
              </w:r>
            </w:hyperlink>
          </w:p>
        </w:tc>
      </w:tr>
      <w:tr w:rsidR="00560365" w:rsidRPr="00E35CB7" w:rsidTr="00713CC9">
        <w:trPr>
          <w:trHeight w:val="32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60365" w:rsidRPr="00E35CB7" w:rsidRDefault="00560365" w:rsidP="0056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35CB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AMto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60365" w:rsidRPr="00E35CB7" w:rsidRDefault="00560365" w:rsidP="0056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35CB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3.1</w:t>
            </w:r>
          </w:p>
        </w:tc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60365" w:rsidRPr="00E35CB7" w:rsidRDefault="00FA15E2" w:rsidP="0056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u w:val="single"/>
              </w:rPr>
            </w:pPr>
            <w:hyperlink r:id="rId8" w:history="1">
              <w:r w:rsidR="00560365" w:rsidRPr="00E35CB7">
                <w:rPr>
                  <w:rFonts w:ascii="Times New Roman" w:eastAsia="新細明體" w:hAnsi="Times New Roman" w:cs="Times New Roman"/>
                  <w:kern w:val="0"/>
                  <w:sz w:val="20"/>
                  <w:szCs w:val="20"/>
                  <w:u w:val="single"/>
                </w:rPr>
                <w:t>http://samtools.sourceforge.net/</w:t>
              </w:r>
            </w:hyperlink>
          </w:p>
        </w:tc>
      </w:tr>
      <w:tr w:rsidR="00560365" w:rsidRPr="00E35CB7" w:rsidTr="00713CC9">
        <w:trPr>
          <w:trHeight w:val="32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60365" w:rsidRPr="00E24F68" w:rsidRDefault="00560365" w:rsidP="0056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Muse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60365" w:rsidRPr="00E24F68" w:rsidRDefault="00560365" w:rsidP="0056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0rc</w:t>
            </w:r>
          </w:p>
        </w:tc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60365" w:rsidRPr="00E24F68" w:rsidRDefault="00FA15E2" w:rsidP="0056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u w:val="single"/>
              </w:rPr>
            </w:pPr>
            <w:hyperlink r:id="rId9" w:history="1">
              <w:r w:rsidR="00560365" w:rsidRPr="00E24F68">
                <w:rPr>
                  <w:rFonts w:ascii="Times New Roman" w:eastAsia="新細明體" w:hAnsi="Times New Roman" w:cs="Times New Roman"/>
                  <w:kern w:val="0"/>
                  <w:sz w:val="20"/>
                  <w:szCs w:val="20"/>
                  <w:u w:val="single"/>
                </w:rPr>
                <w:t>https://bioinformatics.mdanderson.org/public-software/muse/</w:t>
              </w:r>
            </w:hyperlink>
          </w:p>
        </w:tc>
      </w:tr>
      <w:tr w:rsidR="00560365" w:rsidRPr="00E35CB7" w:rsidTr="00713CC9">
        <w:trPr>
          <w:trHeight w:val="32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60365" w:rsidRPr="00E24F68" w:rsidRDefault="00FF34F6" w:rsidP="0056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maticSnip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60365" w:rsidRPr="00E24F68" w:rsidRDefault="00560365" w:rsidP="0056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0.5.0</w:t>
            </w:r>
          </w:p>
        </w:tc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60365" w:rsidRPr="00E24F68" w:rsidRDefault="00FA15E2" w:rsidP="0056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u w:val="single"/>
              </w:rPr>
            </w:pPr>
            <w:hyperlink r:id="rId10" w:history="1">
              <w:r w:rsidR="00560365" w:rsidRPr="00E24F68">
                <w:rPr>
                  <w:rFonts w:ascii="Times New Roman" w:eastAsia="新細明體" w:hAnsi="Times New Roman" w:cs="Times New Roman"/>
                  <w:kern w:val="0"/>
                  <w:sz w:val="20"/>
                  <w:szCs w:val="20"/>
                  <w:u w:val="single"/>
                </w:rPr>
                <w:t>http://gmt.genome.wustl.edu/packages/somatic-sniper/</w:t>
              </w:r>
            </w:hyperlink>
          </w:p>
        </w:tc>
      </w:tr>
      <w:tr w:rsidR="00560365" w:rsidRPr="00E35CB7" w:rsidTr="00713CC9">
        <w:trPr>
          <w:trHeight w:val="32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60365" w:rsidRPr="00E24F68" w:rsidRDefault="00560365" w:rsidP="0056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trelka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60365" w:rsidRPr="00E24F68" w:rsidRDefault="00560365" w:rsidP="0056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9.10</w:t>
            </w:r>
          </w:p>
        </w:tc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60365" w:rsidRPr="00E24F68" w:rsidRDefault="00FA15E2" w:rsidP="0056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u w:val="single"/>
              </w:rPr>
            </w:pPr>
            <w:hyperlink r:id="rId11" w:history="1">
              <w:r w:rsidR="00560365" w:rsidRPr="00E24F68">
                <w:rPr>
                  <w:rFonts w:ascii="Times New Roman" w:eastAsia="新細明體" w:hAnsi="Times New Roman" w:cs="Times New Roman"/>
                  <w:kern w:val="0"/>
                  <w:sz w:val="20"/>
                  <w:szCs w:val="20"/>
                  <w:u w:val="single"/>
                </w:rPr>
                <w:t>https://github.com/Illumina/strelka/</w:t>
              </w:r>
            </w:hyperlink>
          </w:p>
        </w:tc>
      </w:tr>
      <w:tr w:rsidR="00560365" w:rsidRPr="00E35CB7" w:rsidTr="00713CC9">
        <w:trPr>
          <w:trHeight w:val="32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60365" w:rsidRPr="00E24F68" w:rsidRDefault="00FF34F6" w:rsidP="0056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arScan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60365" w:rsidRPr="00E24F68" w:rsidRDefault="00F96A89" w:rsidP="0056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.4.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560365" w:rsidRPr="00E24F68" w:rsidRDefault="00FA15E2" w:rsidP="0056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u w:val="single"/>
              </w:rPr>
            </w:pPr>
            <w:hyperlink r:id="rId12" w:history="1">
              <w:r w:rsidR="00560365" w:rsidRPr="00E24F68">
                <w:rPr>
                  <w:rFonts w:ascii="Times New Roman" w:eastAsia="新細明體" w:hAnsi="Times New Roman" w:cs="Times New Roman"/>
                  <w:kern w:val="0"/>
                  <w:sz w:val="20"/>
                  <w:szCs w:val="20"/>
                  <w:u w:val="single"/>
                </w:rPr>
                <w:t>http://varscan.sourceforge.net/</w:t>
              </w:r>
            </w:hyperlink>
          </w:p>
        </w:tc>
      </w:tr>
      <w:tr w:rsidR="00713CC9" w:rsidRPr="00E35CB7" w:rsidTr="00713CC9">
        <w:trPr>
          <w:trHeight w:val="32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713CC9" w:rsidRPr="00E24F68" w:rsidRDefault="00713CC9" w:rsidP="0056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arDi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713CC9" w:rsidRPr="00E24F68" w:rsidRDefault="00713CC9" w:rsidP="0056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.8.2</w:t>
            </w:r>
          </w:p>
        </w:tc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713CC9" w:rsidRPr="00E24F68" w:rsidRDefault="00713CC9" w:rsidP="00560365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https://github.com/AstraZeneca-NGS/VarDictJava</w:t>
            </w:r>
          </w:p>
        </w:tc>
      </w:tr>
      <w:tr w:rsidR="00560365" w:rsidRPr="00E35CB7" w:rsidTr="00713CC9">
        <w:trPr>
          <w:trHeight w:val="34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560365" w:rsidRPr="00E24F68" w:rsidRDefault="00560365" w:rsidP="00560365">
            <w:pPr>
              <w:pBdr>
                <w:bottom w:val="single" w:sz="4" w:space="1" w:color="FFFFFF" w:themeColor="background1"/>
              </w:pBd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ATK tools: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560365" w:rsidRPr="00E24F68" w:rsidRDefault="00560365" w:rsidP="00560365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.1.0.0</w:t>
            </w:r>
          </w:p>
        </w:tc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560365" w:rsidRPr="00E24F68" w:rsidRDefault="00FA15E2" w:rsidP="00560365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u w:val="single"/>
              </w:rPr>
            </w:pPr>
            <w:hyperlink r:id="rId13" w:history="1">
              <w:r w:rsidR="00560365" w:rsidRPr="00E24F68">
                <w:rPr>
                  <w:rFonts w:ascii="Times New Roman" w:eastAsia="新細明體" w:hAnsi="Times New Roman" w:cs="Times New Roman"/>
                  <w:kern w:val="0"/>
                  <w:sz w:val="20"/>
                  <w:szCs w:val="20"/>
                  <w:u w:val="single"/>
                </w:rPr>
                <w:t>https://gatk.broadinstitute.org/hc/en-us/</w:t>
              </w:r>
            </w:hyperlink>
          </w:p>
        </w:tc>
      </w:tr>
      <w:tr w:rsidR="00560365" w:rsidRPr="00E35CB7" w:rsidTr="00713CC9">
        <w:trPr>
          <w:trHeight w:val="39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560365" w:rsidRPr="00E24F68" w:rsidRDefault="00560365" w:rsidP="00560365">
            <w:pPr>
              <w:pBdr>
                <w:bottom w:val="single" w:sz="4" w:space="1" w:color="FFFFFF" w:themeColor="background1"/>
              </w:pBd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Mutect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560365" w:rsidRPr="00E24F68" w:rsidRDefault="00560365" w:rsidP="00560365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560365" w:rsidRPr="00E24F68" w:rsidRDefault="00560365" w:rsidP="005603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0365" w:rsidRPr="00E35CB7" w:rsidTr="00713CC9">
        <w:trPr>
          <w:trHeight w:val="36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560365" w:rsidRPr="00E24F68" w:rsidRDefault="00560365" w:rsidP="0056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CreateSomaticPanelOfNormals</w:t>
            </w:r>
          </w:p>
          <w:p w:rsidR="00560365" w:rsidRPr="00E24F68" w:rsidRDefault="00560365" w:rsidP="00560365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CollectSequencingArtifactMetric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560365" w:rsidRPr="00E24F68" w:rsidRDefault="00560365" w:rsidP="0056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  <w:p w:rsidR="00560365" w:rsidRPr="00E24F68" w:rsidRDefault="00560365" w:rsidP="00560365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560365" w:rsidRPr="00E24F68" w:rsidRDefault="00560365" w:rsidP="00560365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u w:val="single"/>
              </w:rPr>
            </w:pPr>
          </w:p>
          <w:p w:rsidR="00560365" w:rsidRPr="00E24F68" w:rsidRDefault="00560365" w:rsidP="005603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0365" w:rsidRPr="00E35CB7" w:rsidTr="00713CC9">
        <w:trPr>
          <w:trHeight w:val="32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560365" w:rsidRPr="00E35CB7" w:rsidRDefault="00560365" w:rsidP="00560365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35CB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FilterByOrientationBia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560365" w:rsidRPr="00E35CB7" w:rsidRDefault="00560365" w:rsidP="00560365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560365" w:rsidRPr="00E35CB7" w:rsidRDefault="00560365" w:rsidP="00560365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u w:val="single"/>
              </w:rPr>
            </w:pPr>
          </w:p>
        </w:tc>
      </w:tr>
      <w:tr w:rsidR="00560365" w:rsidRPr="00E35CB7" w:rsidTr="00713CC9">
        <w:trPr>
          <w:trHeight w:val="33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560365" w:rsidRPr="00E35CB7" w:rsidRDefault="00560365" w:rsidP="0056036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5CB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E35CB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lculateContamin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560365" w:rsidRPr="00E35CB7" w:rsidRDefault="00560365" w:rsidP="00560365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560365" w:rsidRPr="00E35CB7" w:rsidRDefault="00560365" w:rsidP="00560365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u w:val="single"/>
              </w:rPr>
            </w:pPr>
          </w:p>
        </w:tc>
      </w:tr>
      <w:tr w:rsidR="00560365" w:rsidRPr="00E35CB7" w:rsidTr="00713CC9">
        <w:trPr>
          <w:trHeight w:val="39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560365" w:rsidRPr="00E35CB7" w:rsidRDefault="00560365" w:rsidP="00560365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35CB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E35CB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etPileupSummari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560365" w:rsidRPr="00E35CB7" w:rsidRDefault="00560365" w:rsidP="00560365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:rsidR="00560365" w:rsidRPr="00E35CB7" w:rsidRDefault="00560365" w:rsidP="00560365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u w:val="single"/>
              </w:rPr>
            </w:pPr>
          </w:p>
        </w:tc>
      </w:tr>
      <w:tr w:rsidR="00560365" w:rsidRPr="00E35CB7" w:rsidTr="00713CC9">
        <w:trPr>
          <w:trHeight w:val="374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:rsidR="00560365" w:rsidRPr="00E35CB7" w:rsidRDefault="00560365" w:rsidP="00560365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5CB7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E35CB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ilterMutectCall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:rsidR="00560365" w:rsidRPr="00E35CB7" w:rsidRDefault="00560365" w:rsidP="00560365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:rsidR="00560365" w:rsidRPr="00E35CB7" w:rsidRDefault="00560365" w:rsidP="00560365">
            <w:pPr>
              <w:rPr>
                <w:rFonts w:ascii="Times New Roman" w:eastAsia="新細明體" w:hAnsi="Times New Roman" w:cs="Times New Roman"/>
                <w:kern w:val="0"/>
                <w:sz w:val="20"/>
                <w:szCs w:val="20"/>
                <w:u w:val="single"/>
              </w:rPr>
            </w:pPr>
          </w:p>
        </w:tc>
      </w:tr>
    </w:tbl>
    <w:p w:rsidR="00BC0751" w:rsidRPr="00E35CB7" w:rsidRDefault="00BC0751">
      <w:pPr>
        <w:rPr>
          <w:rFonts w:ascii="Times New Roman" w:hAnsi="Times New Roman" w:cs="Times New Roman"/>
        </w:rPr>
      </w:pPr>
    </w:p>
    <w:p w:rsidR="00BC0751" w:rsidRPr="00E35CB7" w:rsidRDefault="00BC0751">
      <w:pPr>
        <w:widowControl/>
        <w:rPr>
          <w:rFonts w:ascii="Times New Roman" w:hAnsi="Times New Roman" w:cs="Times New Roman"/>
        </w:rPr>
      </w:pPr>
      <w:r w:rsidRPr="00E35CB7">
        <w:rPr>
          <w:rFonts w:ascii="Times New Roman" w:hAnsi="Times New Roman" w:cs="Times New Roman"/>
        </w:rPr>
        <w:br w:type="page"/>
      </w:r>
    </w:p>
    <w:tbl>
      <w:tblPr>
        <w:tblW w:w="1011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50"/>
        <w:gridCol w:w="8460"/>
      </w:tblGrid>
      <w:tr w:rsidR="00F96A89" w:rsidRPr="00F96A89" w:rsidTr="00F96A89">
        <w:trPr>
          <w:trHeight w:val="336"/>
        </w:trPr>
        <w:tc>
          <w:tcPr>
            <w:tcW w:w="10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A89" w:rsidRPr="00F96A89" w:rsidRDefault="00F96A89" w:rsidP="0043736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544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Table S2.</w:t>
            </w:r>
            <w:r w:rsidR="0032513C" w:rsidRPr="001544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32513C" w:rsidRPr="001544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L</w:t>
            </w:r>
            <w:r w:rsidR="00437367" w:rsidRPr="001544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ist the</w:t>
            </w:r>
            <w:r w:rsidR="0032513C" w:rsidRPr="0015443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command line </w:t>
            </w:r>
            <w:r w:rsidR="00437367" w:rsidRPr="0015443F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f six variant calling tools</w:t>
            </w:r>
            <w:r w:rsidR="0043736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</w:tr>
      <w:tr w:rsidR="00F96A89" w:rsidRPr="00F96A89" w:rsidTr="00F96A89">
        <w:trPr>
          <w:trHeight w:val="336"/>
        </w:trPr>
        <w:tc>
          <w:tcPr>
            <w:tcW w:w="16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F96A89" w:rsidRPr="00F96A89" w:rsidRDefault="00F96A89" w:rsidP="00F96A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6A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gorithms</w:t>
            </w:r>
          </w:p>
        </w:tc>
        <w:tc>
          <w:tcPr>
            <w:tcW w:w="8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F96A89" w:rsidRPr="00F96A89" w:rsidRDefault="00F96A89" w:rsidP="00F96A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6A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mmand</w:t>
            </w:r>
            <w:r w:rsidR="005918E3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line</w:t>
            </w:r>
          </w:p>
        </w:tc>
      </w:tr>
      <w:tr w:rsidR="00F96A89" w:rsidRPr="00F96A89" w:rsidTr="00F96A89">
        <w:trPr>
          <w:trHeight w:val="648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6A89" w:rsidRPr="00F96A89" w:rsidRDefault="00F96A89" w:rsidP="00F96A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6A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use 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6A89" w:rsidRPr="00F96A89" w:rsidRDefault="00F96A89" w:rsidP="00F96A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6A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/MuSE call -r region -f hg38.fa Tumor.bam Normal.bam -O Output.Prefix</w:t>
            </w:r>
            <w:r w:rsidRPr="00F96A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  <w:t>./MuSE sump -I Output.Prefix.MuSE.txt -E -O Output.vcf</w:t>
            </w:r>
          </w:p>
        </w:tc>
      </w:tr>
      <w:tr w:rsidR="00F96A89" w:rsidRPr="00F96A89" w:rsidTr="00F96A89">
        <w:trPr>
          <w:trHeight w:val="1296"/>
        </w:trPr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A89" w:rsidRPr="00F96A89" w:rsidRDefault="00F96A89" w:rsidP="00F96A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6A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utect2</w:t>
            </w:r>
          </w:p>
        </w:tc>
        <w:tc>
          <w:tcPr>
            <w:tcW w:w="8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A89" w:rsidRPr="00F96A89" w:rsidRDefault="00F96A89" w:rsidP="00F96A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6A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tk --java-options -Xmx64G Mutect2 -R hg38.fa -I Tumor.bam -I Normal.bam -normal Normal tumor Tumor --germline-resource af-only-gnomad.hg38.vcf --panel-of-normals somatic_1000g_pon.hg38.vcf -O output.vcf --native-pair-hmm-threads 16 --tumor-lod-to-emit 3.0 --independent-mates true</w:t>
            </w:r>
          </w:p>
        </w:tc>
      </w:tr>
      <w:tr w:rsidR="00F96A89" w:rsidRPr="00F96A89" w:rsidTr="00F96A89">
        <w:trPr>
          <w:trHeight w:val="324"/>
        </w:trPr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A89" w:rsidRPr="00F96A89" w:rsidRDefault="00F96A89" w:rsidP="00F96A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6A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maticSniper</w:t>
            </w:r>
          </w:p>
        </w:tc>
        <w:tc>
          <w:tcPr>
            <w:tcW w:w="8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A89" w:rsidRPr="00F96A89" w:rsidRDefault="00F96A89" w:rsidP="00F96A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6A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/bam-somaticsniper -G -L -F vcf -f hg38.fa Tumor.bam Normal.bam Output.vcf</w:t>
            </w:r>
          </w:p>
        </w:tc>
      </w:tr>
      <w:tr w:rsidR="00F96A89" w:rsidRPr="00F96A89" w:rsidTr="00F96A89">
        <w:trPr>
          <w:trHeight w:val="2124"/>
        </w:trPr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A89" w:rsidRPr="00F96A89" w:rsidRDefault="00F96A89" w:rsidP="00F96A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6A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relka2</w:t>
            </w:r>
          </w:p>
        </w:tc>
        <w:tc>
          <w:tcPr>
            <w:tcW w:w="8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A89" w:rsidRPr="00F96A89" w:rsidRDefault="00F96A89" w:rsidP="00F96A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6A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/configManta.py --bam=Normal.bam --tumorBam=Tumor.bam --referenceFasta=$BWAIndex --runDir ./SV/ ./SV/runWorkflow.py -m local -j 16</w:t>
            </w:r>
            <w:r w:rsidRPr="00F96A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</w:r>
            <w:r w:rsidRPr="00F96A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  <w:t>./configureStrelkaSomaticWorkflow.py --normalBam=Normal.bam --tumorBam=Tumor.bam --indelCandidates=./SV/results/variants/candidateSmallIndels.vcf.gz --referenceFasta=hg38 --runDir=./SNV/</w:t>
            </w:r>
            <w:r w:rsidRPr="00F96A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  <w:t>./SNV/runWorkflow.py -m local -j 16</w:t>
            </w:r>
          </w:p>
        </w:tc>
      </w:tr>
      <w:tr w:rsidR="00F96A89" w:rsidRPr="00F96A89" w:rsidTr="00F96A89">
        <w:trPr>
          <w:trHeight w:val="1296"/>
        </w:trPr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A89" w:rsidRPr="00F96A89" w:rsidRDefault="00F96A89" w:rsidP="00F96A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6A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arScan2</w:t>
            </w:r>
          </w:p>
        </w:tc>
        <w:tc>
          <w:tcPr>
            <w:tcW w:w="8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6A89" w:rsidRPr="00F96A89" w:rsidRDefault="00F96A89" w:rsidP="00F96A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6A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amtools mpileup -q 1 -f hg38.fa Tumor.bam &gt; Tumor.mpileup</w:t>
            </w:r>
            <w:r w:rsidRPr="00F96A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  <w:t>samtools mpileup -q 1 -f hg38.fa Normal.bam &gt; Normal.mpileup</w:t>
            </w:r>
            <w:r w:rsidRPr="00F96A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  <w:t>java -jar VarScan.v2.4.3.jar somatic Normal.mpileup Tumor.mpileup Tumor --output-vcf Output.vcf</w:t>
            </w:r>
          </w:p>
        </w:tc>
      </w:tr>
      <w:tr w:rsidR="00F96A89" w:rsidRPr="00F96A89" w:rsidTr="00F96A89">
        <w:trPr>
          <w:trHeight w:val="984"/>
        </w:trPr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A89" w:rsidRPr="00F96A89" w:rsidRDefault="00F96A89" w:rsidP="00F96A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6A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arDict</w:t>
            </w:r>
          </w:p>
        </w:tc>
        <w:tc>
          <w:tcPr>
            <w:tcW w:w="8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96A89" w:rsidRPr="00F96A89" w:rsidRDefault="00F96A89" w:rsidP="00F96A8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6A8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/VarDict th 16 -G hg38.fa -f 0.001 -N Tumor -b "/path/Tumor.bam|paht/Normal.bam" -c 1 -S 2 -E 3 -g 4 nextera_region.bed | testsomatic.R | var2vcf_paired.pl -N Tumor|Normal -f 0.001 &gt; Output.vcf</w:t>
            </w:r>
          </w:p>
        </w:tc>
      </w:tr>
    </w:tbl>
    <w:p w:rsidR="00F96A89" w:rsidRDefault="00F96A89">
      <w:r>
        <w:br w:type="page"/>
      </w:r>
    </w:p>
    <w:tbl>
      <w:tblPr>
        <w:tblpPr w:leftFromText="180" w:rightFromText="180" w:vertAnchor="text" w:tblpY="1"/>
        <w:tblOverlap w:val="never"/>
        <w:tblW w:w="0" w:type="auto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10"/>
        <w:gridCol w:w="1134"/>
        <w:gridCol w:w="1418"/>
        <w:gridCol w:w="992"/>
        <w:gridCol w:w="4252"/>
      </w:tblGrid>
      <w:tr w:rsidR="00267A90" w:rsidRPr="00267A90" w:rsidTr="00713CC9">
        <w:trPr>
          <w:trHeight w:val="264"/>
        </w:trPr>
        <w:tc>
          <w:tcPr>
            <w:tcW w:w="1020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3E8C" w:rsidRPr="00267A90" w:rsidRDefault="0015443F" w:rsidP="00B53E8C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lastRenderedPageBreak/>
              <w:t>Table S</w:t>
            </w:r>
            <w:r>
              <w:rPr>
                <w:rFonts w:ascii="Times New Roman" w:eastAsia="新細明體" w:hAnsi="Times New Roman" w:cs="Times New Roman" w:hint="eastAsia"/>
                <w:bCs/>
                <w:kern w:val="0"/>
                <w:sz w:val="20"/>
                <w:szCs w:val="20"/>
              </w:rPr>
              <w:t>3</w:t>
            </w:r>
            <w:r w:rsidR="00B53E8C" w:rsidRPr="00267A90">
              <w:rPr>
                <w:rFonts w:ascii="Times New Roman" w:eastAsia="新細明體" w:hAnsi="Times New Roman" w:cs="Times New Roman"/>
                <w:bCs/>
                <w:kern w:val="0"/>
                <w:sz w:val="20"/>
                <w:szCs w:val="20"/>
              </w:rPr>
              <w:t>.</w:t>
            </w:r>
            <w:r w:rsidR="00B53E8C"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Primer list for PCR and Sanger sequence</w:t>
            </w:r>
          </w:p>
        </w:tc>
      </w:tr>
      <w:tr w:rsidR="00267A90" w:rsidRPr="00267A90" w:rsidTr="00713CC9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arge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ariant typ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m (</w:t>
            </w:r>
            <w:r w:rsidRPr="00267A90">
              <w:rPr>
                <w:rFonts w:ascii="新細明體" w:eastAsia="新細明體" w:hAnsi="新細明體" w:cs="新細明體" w:hint="eastAsia"/>
                <w:kern w:val="0"/>
                <w:sz w:val="20"/>
                <w:szCs w:val="20"/>
              </w:rPr>
              <w:t>℃</w:t>
            </w: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quence</w:t>
            </w:r>
          </w:p>
        </w:tc>
      </w:tr>
      <w:tr w:rsidR="00267A90" w:rsidRPr="00267A90" w:rsidTr="00713CC9">
        <w:trPr>
          <w:trHeight w:val="264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8C" w:rsidRPr="00267A90" w:rsidRDefault="00B53E8C" w:rsidP="0034613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:1027493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CCDC16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8C" w:rsidRPr="00267A90" w:rsidRDefault="006253FD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N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:5'-AGGTGAGGACCAACATTGTG-3'</w:t>
            </w:r>
          </w:p>
        </w:tc>
      </w:tr>
      <w:tr w:rsidR="00267A90" w:rsidRPr="00267A90" w:rsidTr="00713CC9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:5'-TGCCCTTTAATGGTAGACAAAA-3'</w:t>
            </w:r>
          </w:p>
        </w:tc>
      </w:tr>
      <w:tr w:rsidR="00267A90" w:rsidRPr="00267A90" w:rsidTr="00713CC9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8C" w:rsidRPr="00267A90" w:rsidRDefault="00B53E8C" w:rsidP="0034613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:102740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CCDC1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8C" w:rsidRPr="00267A90" w:rsidRDefault="006253FD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N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:5'-AAAAATTGAGGATGAAGCATCT-3'</w:t>
            </w:r>
          </w:p>
        </w:tc>
      </w:tr>
      <w:tr w:rsidR="00267A90" w:rsidRPr="00267A90" w:rsidTr="00713CC9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:5'-TGCTCCCAAAAGTTCTCATAGG-3'</w:t>
            </w:r>
          </w:p>
        </w:tc>
      </w:tr>
      <w:tr w:rsidR="00267A90" w:rsidRPr="00267A90" w:rsidTr="00713CC9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8C" w:rsidRPr="00267A90" w:rsidRDefault="00B53E8C" w:rsidP="0034613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:421058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GXYLT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8C" w:rsidRPr="00267A90" w:rsidRDefault="006253FD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N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:5'-TGGTTTGTTTTCATATCTTCTCTGA-3'</w:t>
            </w:r>
          </w:p>
        </w:tc>
      </w:tr>
      <w:tr w:rsidR="00267A90" w:rsidRPr="00267A90" w:rsidTr="00713CC9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:5'-TCCATTGTCATGTCATCTGGTT-3'</w:t>
            </w:r>
          </w:p>
        </w:tc>
      </w:tr>
      <w:tr w:rsidR="00267A90" w:rsidRPr="00267A90" w:rsidTr="00713CC9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8C" w:rsidRPr="00267A90" w:rsidRDefault="00BC7CEF" w:rsidP="0034613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:</w:t>
            </w:r>
            <w:r w:rsidR="00B53E8C"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6632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ITPR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8C" w:rsidRPr="00267A90" w:rsidRDefault="006253FD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N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:5'-GCCCAAACAATGCTTATGCT-3'</w:t>
            </w:r>
          </w:p>
        </w:tc>
      </w:tr>
      <w:tr w:rsidR="00267A90" w:rsidRPr="00267A90" w:rsidTr="00713CC9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:5'-ACAGTCACATCCTCGTGCTC-3'</w:t>
            </w:r>
          </w:p>
        </w:tc>
      </w:tr>
      <w:tr w:rsidR="00267A90" w:rsidRPr="00267A90" w:rsidTr="00713CC9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8C" w:rsidRPr="00267A90" w:rsidRDefault="00BC7CEF" w:rsidP="0034613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:</w:t>
            </w:r>
            <w:r w:rsidR="00B53E8C"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46419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SORCS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8C" w:rsidRPr="00267A90" w:rsidRDefault="006253FD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N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:5'-GACGGGGCTCCTACTCTTGT-3'</w:t>
            </w:r>
          </w:p>
        </w:tc>
      </w:tr>
      <w:tr w:rsidR="00267A90" w:rsidRPr="00267A90" w:rsidTr="00713CC9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:5'-GTGGGTACTCACGCTGCTG-3'</w:t>
            </w:r>
          </w:p>
        </w:tc>
      </w:tr>
      <w:tr w:rsidR="00267A90" w:rsidRPr="00267A90" w:rsidTr="00713CC9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8C" w:rsidRPr="00267A90" w:rsidRDefault="00B53E8C" w:rsidP="0034613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:309258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FAN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8C" w:rsidRPr="00267A90" w:rsidRDefault="00B710D9" w:rsidP="00B710D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</w:t>
            </w:r>
            <w:r w:rsidR="00B53E8C"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-nucleot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:5'-AGGGAGGTCAATCCTCACG-3'</w:t>
            </w:r>
          </w:p>
        </w:tc>
      </w:tr>
      <w:tr w:rsidR="00267A90" w:rsidRPr="00267A90" w:rsidTr="00713CC9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:5'-AAAACCGCTGCGTCTGTAAT-3'</w:t>
            </w:r>
          </w:p>
        </w:tc>
      </w:tr>
      <w:tr w:rsidR="00267A90" w:rsidRPr="00267A90" w:rsidTr="00713CC9">
        <w:trPr>
          <w:trHeight w:val="2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8C" w:rsidRPr="00267A90" w:rsidRDefault="00B53E8C" w:rsidP="0034613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:177984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RAI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8C" w:rsidRPr="00267A90" w:rsidRDefault="00B710D9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D</w:t>
            </w:r>
            <w:r w:rsidR="00B53E8C"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-nucleot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:5'-AGCTGCTACTGCTGTGATGG-3'</w:t>
            </w:r>
          </w:p>
        </w:tc>
      </w:tr>
      <w:tr w:rsidR="00267A90" w:rsidRPr="00267A90" w:rsidTr="00713CC9">
        <w:trPr>
          <w:trHeight w:val="264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E8C" w:rsidRPr="00267A90" w:rsidRDefault="00B53E8C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:5'-AGACACATTTGGCCCACACT-3'</w:t>
            </w:r>
          </w:p>
        </w:tc>
      </w:tr>
      <w:tr w:rsidR="00267A90" w:rsidRPr="00267A90" w:rsidTr="00713CC9">
        <w:trPr>
          <w:trHeight w:val="264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D01BD" w:rsidRPr="00267A90" w:rsidRDefault="001D01BD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UC19-PASS</w:t>
            </w:r>
            <w:r w:rsidR="00346133"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D01BD" w:rsidRPr="00267A90" w:rsidRDefault="00346133" w:rsidP="00B53E8C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MUC1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D01BD" w:rsidRPr="00267A90" w:rsidRDefault="00346133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NV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D01BD" w:rsidRPr="00267A90" w:rsidRDefault="00C02076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D01BD" w:rsidRPr="00267A90" w:rsidRDefault="00BC7CEF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:5'-TGGAAGGATCAGAGGCAACT-3'</w:t>
            </w:r>
          </w:p>
        </w:tc>
      </w:tr>
      <w:tr w:rsidR="00267A90" w:rsidRPr="00267A90" w:rsidTr="00713CC9">
        <w:trPr>
          <w:trHeight w:val="264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D01BD" w:rsidRPr="00267A90" w:rsidRDefault="001D01BD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D01BD" w:rsidRPr="00267A90" w:rsidRDefault="001D01BD" w:rsidP="00B53E8C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D01BD" w:rsidRPr="00267A90" w:rsidRDefault="001D01BD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D01BD" w:rsidRPr="00267A90" w:rsidRDefault="001D01BD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D01BD" w:rsidRPr="00267A90" w:rsidRDefault="00346133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:</w:t>
            </w:r>
            <w:r w:rsidR="00BC7CEF"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'-TGTCTCTCCAGCTGATGGTC</w:t>
            </w:r>
            <w:r w:rsidR="00A312EE"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3'</w:t>
            </w:r>
          </w:p>
        </w:tc>
      </w:tr>
      <w:tr w:rsidR="00267A90" w:rsidRPr="00267A90" w:rsidTr="00713CC9">
        <w:trPr>
          <w:trHeight w:val="264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D01BD" w:rsidRPr="00267A90" w:rsidRDefault="00346133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UC19-PASS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D01BD" w:rsidRPr="00267A90" w:rsidRDefault="00346133" w:rsidP="00B53E8C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MUC1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D01BD" w:rsidRPr="00267A90" w:rsidRDefault="00346133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NV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D01BD" w:rsidRPr="00267A90" w:rsidRDefault="00C02076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D01BD" w:rsidRPr="00267A90" w:rsidRDefault="00346133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:</w:t>
            </w:r>
            <w:r w:rsidR="00BC7CEF"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'-CAGGCCAGGTAGGAAGGACT</w:t>
            </w:r>
            <w:r w:rsidR="00A312EE"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3'</w:t>
            </w:r>
          </w:p>
        </w:tc>
      </w:tr>
      <w:tr w:rsidR="00267A90" w:rsidRPr="00267A90" w:rsidTr="00713CC9">
        <w:trPr>
          <w:trHeight w:val="264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D01BD" w:rsidRPr="00267A90" w:rsidRDefault="001D01BD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D01BD" w:rsidRPr="00267A90" w:rsidRDefault="001D01BD" w:rsidP="00B53E8C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D01BD" w:rsidRPr="00267A90" w:rsidRDefault="001D01BD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D01BD" w:rsidRPr="00267A90" w:rsidRDefault="001D01BD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D01BD" w:rsidRPr="00267A90" w:rsidRDefault="00346133" w:rsidP="00B53E8C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:</w:t>
            </w:r>
            <w:r w:rsidR="00BC7CEF"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'-TGGCATTACCCCCTAAATCA</w:t>
            </w:r>
            <w:r w:rsidR="00A312EE"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3'</w:t>
            </w:r>
          </w:p>
        </w:tc>
      </w:tr>
      <w:tr w:rsidR="00267A90" w:rsidRPr="00267A90" w:rsidTr="00713CC9">
        <w:trPr>
          <w:trHeight w:val="264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7CEF" w:rsidRPr="00267A90" w:rsidRDefault="00BC7CEF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UC19-nonPASS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C7CEF" w:rsidRPr="00267A90" w:rsidRDefault="00BC7CEF" w:rsidP="00BC7CEF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MUC1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C7CEF" w:rsidRPr="00267A90" w:rsidRDefault="00BC7CEF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NV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C7CEF" w:rsidRPr="00267A90" w:rsidRDefault="00C02076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C7CEF" w:rsidRPr="00267A90" w:rsidRDefault="00BC7CEF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:5'-AAATAGCCAGCAGCAAAACAA</w:t>
            </w:r>
            <w:r w:rsidR="00A312EE"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3'</w:t>
            </w:r>
          </w:p>
        </w:tc>
      </w:tr>
      <w:tr w:rsidR="00267A90" w:rsidRPr="00267A90" w:rsidTr="00713CC9">
        <w:trPr>
          <w:trHeight w:val="264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7CEF" w:rsidRPr="00267A90" w:rsidRDefault="00BC7CEF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C7CEF" w:rsidRPr="00267A90" w:rsidRDefault="00BC7CEF" w:rsidP="00BC7CEF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C7CEF" w:rsidRPr="00267A90" w:rsidRDefault="00BC7CEF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C7CEF" w:rsidRPr="00267A90" w:rsidRDefault="00BC7CEF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C7CEF" w:rsidRPr="00267A90" w:rsidRDefault="00BC7CEF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:5'-GCCGCTGAGAAAAGAAAGAA</w:t>
            </w:r>
            <w:r w:rsidR="00A312EE"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3'</w:t>
            </w:r>
          </w:p>
        </w:tc>
      </w:tr>
      <w:tr w:rsidR="00267A90" w:rsidRPr="00267A90" w:rsidTr="00713CC9">
        <w:trPr>
          <w:trHeight w:val="264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7CEF" w:rsidRPr="00267A90" w:rsidRDefault="00BC7CEF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UC19-nonPASS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C7CEF" w:rsidRPr="00267A90" w:rsidRDefault="00BC7CEF" w:rsidP="00BC7CEF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MUC1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C7CEF" w:rsidRPr="00267A90" w:rsidRDefault="00BC7CEF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NV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C7CEF" w:rsidRPr="00267A90" w:rsidRDefault="00C02076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C7CEF" w:rsidRPr="00267A90" w:rsidRDefault="00BC7CEF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:5'-GCCCAGTTTCCTGAGATATTG</w:t>
            </w:r>
            <w:r w:rsidR="00A312EE"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3'</w:t>
            </w:r>
          </w:p>
        </w:tc>
      </w:tr>
      <w:tr w:rsidR="00267A90" w:rsidRPr="00267A90" w:rsidTr="00713CC9">
        <w:trPr>
          <w:trHeight w:val="264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C7CEF" w:rsidRPr="00267A90" w:rsidRDefault="00BC7CEF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C7CEF" w:rsidRPr="00267A90" w:rsidRDefault="00BC7CEF" w:rsidP="00BC7CEF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C7CEF" w:rsidRPr="00267A90" w:rsidRDefault="00BC7CEF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C7CEF" w:rsidRPr="00267A90" w:rsidRDefault="00BC7CEF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C7CEF" w:rsidRPr="00267A90" w:rsidRDefault="00BC7CEF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:5'-TGGCCTCTGAGAGAAAAGAAA</w:t>
            </w:r>
            <w:r w:rsidR="00A312EE"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3'</w:t>
            </w:r>
          </w:p>
        </w:tc>
      </w:tr>
      <w:tr w:rsidR="00267A90" w:rsidRPr="00267A90" w:rsidTr="00713CC9">
        <w:trPr>
          <w:trHeight w:val="264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312EE" w:rsidRPr="00267A90" w:rsidRDefault="00A312EE" w:rsidP="00A312E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KMT2D-PASS/nonPAS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BC7CEF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KMT2D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NV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C02076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:5'-CTGTCTCCTTTGGGGGAGTT-3'</w:t>
            </w:r>
          </w:p>
        </w:tc>
      </w:tr>
      <w:tr w:rsidR="00267A90" w:rsidRPr="00267A90" w:rsidTr="00713CC9">
        <w:trPr>
          <w:trHeight w:val="264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312EE" w:rsidRPr="00267A90" w:rsidRDefault="00A312EE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BC7CEF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:5'-AAACTGCCAGGGGTCTGTC-3'</w:t>
            </w:r>
          </w:p>
        </w:tc>
      </w:tr>
      <w:tr w:rsidR="00267A90" w:rsidRPr="00267A90" w:rsidTr="00713CC9">
        <w:trPr>
          <w:trHeight w:val="264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312EE" w:rsidRPr="00267A90" w:rsidRDefault="00A312EE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KMT2D-nonPASS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BC7CEF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KMT2D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NV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C02076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:5'-CTATGCGCTGTGCCTGAG-3'</w:t>
            </w:r>
          </w:p>
        </w:tc>
      </w:tr>
      <w:tr w:rsidR="00267A90" w:rsidRPr="00267A90" w:rsidTr="00713CC9">
        <w:trPr>
          <w:trHeight w:val="264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312EE" w:rsidRPr="00267A90" w:rsidRDefault="00A312EE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BC7CEF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:5'-CCAAGCAAGGGAGATAAGGA-3'</w:t>
            </w:r>
          </w:p>
        </w:tc>
      </w:tr>
      <w:tr w:rsidR="00267A90" w:rsidRPr="00267A90" w:rsidTr="00713CC9">
        <w:trPr>
          <w:trHeight w:val="264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312EE" w:rsidRPr="00267A90" w:rsidRDefault="00A312EE" w:rsidP="00CB6AD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TN-PASS1-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BC7CEF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TT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NV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C02076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:5'-TGCTCAAAGAAGAGCAT</w:t>
            </w:r>
            <w:bookmarkStart w:id="0" w:name="_GoBack"/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  <w:bookmarkEnd w:id="0"/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TGA-3'</w:t>
            </w:r>
          </w:p>
        </w:tc>
      </w:tr>
      <w:tr w:rsidR="00267A90" w:rsidRPr="00267A90" w:rsidTr="00713CC9">
        <w:trPr>
          <w:trHeight w:val="264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312EE" w:rsidRPr="00267A90" w:rsidRDefault="00A312EE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BC7CEF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:5'-GGGCTCTTGGGTGATGTTTA-3'</w:t>
            </w:r>
          </w:p>
        </w:tc>
      </w:tr>
      <w:tr w:rsidR="00267A90" w:rsidRPr="00267A90" w:rsidTr="00713CC9">
        <w:trPr>
          <w:trHeight w:val="264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312EE" w:rsidRPr="00267A90" w:rsidRDefault="00A312EE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TN-nonPASS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BC7CEF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TT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NV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C02076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:5'-CAGACTGGCACACTTGCATT-3'</w:t>
            </w:r>
          </w:p>
        </w:tc>
      </w:tr>
      <w:tr w:rsidR="00267A90" w:rsidRPr="00267A90" w:rsidTr="00713CC9">
        <w:trPr>
          <w:trHeight w:val="264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312EE" w:rsidRPr="00267A90" w:rsidRDefault="00A312EE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BC7CEF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:5'-CGGAGGTGGGCACTAGATT-3'</w:t>
            </w:r>
          </w:p>
        </w:tc>
      </w:tr>
      <w:tr w:rsidR="00267A90" w:rsidRPr="00267A90" w:rsidTr="00713CC9">
        <w:trPr>
          <w:trHeight w:val="264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312EE" w:rsidRPr="00267A90" w:rsidRDefault="00A312EE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TN-nonPASS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BC7CEF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TT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NV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C02076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:5'-CATTGAAAATGCCTCTGGAAA-3'</w:t>
            </w:r>
          </w:p>
        </w:tc>
      </w:tr>
      <w:tr w:rsidR="00267A90" w:rsidRPr="00267A90" w:rsidTr="00713CC9">
        <w:trPr>
          <w:trHeight w:val="264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312EE" w:rsidRPr="00267A90" w:rsidRDefault="00A312EE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BC7CEF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BC7CEF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:5'-GAAACTTCTCCCACGCTGTT-3'</w:t>
            </w:r>
          </w:p>
        </w:tc>
      </w:tr>
      <w:tr w:rsidR="00267A90" w:rsidRPr="00267A90" w:rsidTr="00713CC9">
        <w:trPr>
          <w:trHeight w:val="264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312EE" w:rsidRPr="00267A90" w:rsidRDefault="00A312EE" w:rsidP="00CB6AD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UC16-PASS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CB6AD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MUC1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CB6AD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NV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C02076" w:rsidP="00CB6AD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CB6AD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:5'-CCATGAGAATGCAGGCTTTA-3'</w:t>
            </w:r>
          </w:p>
        </w:tc>
      </w:tr>
      <w:tr w:rsidR="00267A90" w:rsidRPr="00267A90" w:rsidTr="00713CC9">
        <w:trPr>
          <w:trHeight w:val="264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312EE" w:rsidRPr="00267A90" w:rsidRDefault="00A312EE" w:rsidP="00CB6AD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CB6ADA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CB6AD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CB6AD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CB6ADA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:5'-GTGCCTGTCCAGGGTGTAG-3'</w:t>
            </w:r>
          </w:p>
        </w:tc>
      </w:tr>
      <w:tr w:rsidR="00267A90" w:rsidRPr="00267A90" w:rsidTr="00713CC9">
        <w:trPr>
          <w:trHeight w:val="264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312EE" w:rsidRPr="00267A90" w:rsidRDefault="00A312EE" w:rsidP="00A312E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UC16-PASS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A312EE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MUC1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A312E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NV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C02076" w:rsidP="00A312E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A312E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:5'-CAACATCCTCTCTCTTCACCCTA-3'</w:t>
            </w:r>
          </w:p>
        </w:tc>
      </w:tr>
      <w:tr w:rsidR="00267A90" w:rsidRPr="00267A90" w:rsidTr="00713CC9">
        <w:trPr>
          <w:trHeight w:val="264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312EE" w:rsidRPr="00267A90" w:rsidRDefault="00A312EE" w:rsidP="00A312E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A312E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A312E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A312E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A312E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:5'-AGGTCACAGTTTGGGGCTTA-3'</w:t>
            </w:r>
          </w:p>
        </w:tc>
      </w:tr>
      <w:tr w:rsidR="00267A90" w:rsidRPr="00267A90" w:rsidTr="00713CC9">
        <w:trPr>
          <w:trHeight w:val="264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312EE" w:rsidRPr="00267A90" w:rsidRDefault="00A312EE" w:rsidP="00A312E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UC16-nonPASS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A312EE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MUC1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A312E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NV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C02076" w:rsidP="00A312E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A312E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:5'-ATAGTCAAGGGACGCATGGA-3'</w:t>
            </w:r>
          </w:p>
        </w:tc>
      </w:tr>
      <w:tr w:rsidR="00267A90" w:rsidRPr="00267A90" w:rsidTr="00713CC9">
        <w:trPr>
          <w:trHeight w:val="264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312EE" w:rsidRPr="00267A90" w:rsidRDefault="00A312EE" w:rsidP="00A312E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A312EE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A312E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A312E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A312E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:5'-GCAGACAGGTTGGCAATTCT-3'</w:t>
            </w:r>
          </w:p>
        </w:tc>
      </w:tr>
      <w:tr w:rsidR="00267A90" w:rsidRPr="00267A90" w:rsidTr="00713CC9">
        <w:trPr>
          <w:trHeight w:val="264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312EE" w:rsidRPr="00267A90" w:rsidRDefault="00A312EE" w:rsidP="00A312E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UC16-nonPASS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A312EE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0"/>
                <w:szCs w:val="20"/>
              </w:rPr>
              <w:t>MUC1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A312E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NV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C02076" w:rsidP="00A312E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A312E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:5'-TTGCATCCATGATTCTGCTC-3'</w:t>
            </w:r>
          </w:p>
        </w:tc>
      </w:tr>
      <w:tr w:rsidR="00267A90" w:rsidRPr="00267A90" w:rsidTr="00713CC9">
        <w:trPr>
          <w:trHeight w:val="264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12EE" w:rsidRPr="00267A90" w:rsidRDefault="00A312EE" w:rsidP="00A312E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A312E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A312E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A312E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312EE" w:rsidRPr="00267A90" w:rsidRDefault="00A312EE" w:rsidP="00A312EE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:5'-CCAACCTCAGCCATCACATA-3'</w:t>
            </w:r>
          </w:p>
        </w:tc>
      </w:tr>
    </w:tbl>
    <w:p w:rsidR="009C5323" w:rsidRPr="00E35CB7" w:rsidRDefault="009C5323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XSpec="center" w:tblpY="1105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7"/>
        <w:gridCol w:w="634"/>
        <w:gridCol w:w="800"/>
        <w:gridCol w:w="634"/>
        <w:gridCol w:w="800"/>
        <w:gridCol w:w="576"/>
        <w:gridCol w:w="908"/>
        <w:gridCol w:w="634"/>
        <w:gridCol w:w="800"/>
        <w:gridCol w:w="507"/>
        <w:gridCol w:w="800"/>
        <w:gridCol w:w="634"/>
        <w:gridCol w:w="802"/>
      </w:tblGrid>
      <w:tr w:rsidR="00E24F68" w:rsidRPr="00E24F68" w:rsidTr="00EE394C">
        <w:trPr>
          <w:trHeight w:val="276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15443F" w:rsidP="00EE394C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ble 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9378C2" w:rsidRPr="00E24F68">
              <w:rPr>
                <w:rFonts w:ascii="Times New Roman" w:hAnsi="Times New Roman" w:cs="Times New Roman"/>
                <w:sz w:val="20"/>
                <w:szCs w:val="20"/>
              </w:rPr>
              <w:t>. Description of the filtering statistics and variant counts in five somatic variant callers</w:t>
            </w:r>
          </w:p>
        </w:tc>
      </w:tr>
      <w:tr w:rsidR="00E24F68" w:rsidRPr="00E24F68" w:rsidTr="00EE394C">
        <w:trPr>
          <w:trHeight w:val="276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8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Muse</w:t>
            </w:r>
          </w:p>
        </w:tc>
        <w:tc>
          <w:tcPr>
            <w:tcW w:w="68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Mutect2</w:t>
            </w:r>
          </w:p>
        </w:tc>
        <w:tc>
          <w:tcPr>
            <w:tcW w:w="70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SomaticSniper</w:t>
            </w:r>
          </w:p>
        </w:tc>
        <w:tc>
          <w:tcPr>
            <w:tcW w:w="68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Strelka2</w:t>
            </w:r>
          </w:p>
        </w:tc>
        <w:tc>
          <w:tcPr>
            <w:tcW w:w="62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VarScan2</w:t>
            </w:r>
          </w:p>
        </w:tc>
        <w:tc>
          <w:tcPr>
            <w:tcW w:w="68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VarDict</w:t>
            </w:r>
          </w:p>
        </w:tc>
      </w:tr>
      <w:tr w:rsidR="00E24F68" w:rsidRPr="00E24F68" w:rsidTr="00EE394C">
        <w:trPr>
          <w:trHeight w:val="264"/>
        </w:trPr>
        <w:tc>
          <w:tcPr>
            <w:tcW w:w="9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Total variant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1001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7993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903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5807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365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3724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E24F68" w:rsidRPr="00E24F68" w:rsidTr="00EE394C">
        <w:trPr>
          <w:trHeight w:val="264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Filtering statistic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4F68" w:rsidRPr="00E24F68" w:rsidTr="00EE394C">
        <w:trPr>
          <w:trHeight w:val="264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 xml:space="preserve">  PoN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1.8%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3117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39.0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415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46.0%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0.8%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72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19.9%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1.6%)</w:t>
            </w:r>
          </w:p>
        </w:tc>
      </w:tr>
      <w:tr w:rsidR="00E24F68" w:rsidRPr="00E24F68" w:rsidTr="00EE394C">
        <w:trPr>
          <w:trHeight w:val="300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 xml:space="preserve">  N_Alt </w:t>
            </w:r>
            <w:r w:rsidRPr="00E24F68">
              <w:rPr>
                <w:rFonts w:ascii="Times New Roman" w:eastAsia="Arial Unicode MS" w:hAnsi="Times New Roman" w:cs="Times New Roman"/>
                <w:sz w:val="20"/>
                <w:szCs w:val="20"/>
              </w:rPr>
              <w:t>≥</w:t>
            </w: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0.2%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488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6.1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119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13.2%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0.5%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4.6%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</w:tr>
      <w:tr w:rsidR="00E24F68" w:rsidRPr="00E24F68" w:rsidTr="00EE394C">
        <w:trPr>
          <w:trHeight w:val="264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 xml:space="preserve">  T_Alt &lt;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67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6.7%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1353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16.9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0.2%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123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2.1%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0.2%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1253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33.7%)</w:t>
            </w:r>
          </w:p>
        </w:tc>
      </w:tr>
      <w:tr w:rsidR="00E24F68" w:rsidRPr="00E24F68" w:rsidTr="00EE394C">
        <w:trPr>
          <w:trHeight w:val="264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 xml:space="preserve">  Clustered event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1.9%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407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5.1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0.6%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57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1.0%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1.2%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0.5%)</w:t>
            </w:r>
          </w:p>
        </w:tc>
      </w:tr>
      <w:tr w:rsidR="00E24F68" w:rsidRPr="00E24F68" w:rsidTr="00EE394C">
        <w:trPr>
          <w:trHeight w:val="264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 xml:space="preserve">  StrandBia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0.9%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50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0.6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</w:tr>
      <w:tr w:rsidR="00E24F68" w:rsidRPr="00E24F68" w:rsidTr="00EE394C">
        <w:trPr>
          <w:trHeight w:val="264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 xml:space="preserve">  Multiallelic site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0.1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</w:tr>
      <w:tr w:rsidR="00E24F68" w:rsidRPr="00E24F68" w:rsidTr="00EE394C">
        <w:trPr>
          <w:trHeight w:val="264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 xml:space="preserve">  oxodG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1.1%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191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2.4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57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1.0%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1.0%)</w:t>
            </w:r>
          </w:p>
        </w:tc>
      </w:tr>
      <w:tr w:rsidR="00E24F68" w:rsidRPr="00E24F68" w:rsidTr="00EE394C">
        <w:trPr>
          <w:trHeight w:val="264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 xml:space="preserve">  Common SNP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0.3%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0.1%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0.5%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0.1%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0.7%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0.2%)</w:t>
            </w:r>
          </w:p>
        </w:tc>
      </w:tr>
      <w:tr w:rsidR="00E24F68" w:rsidRPr="00E24F68" w:rsidTr="00EE394C">
        <w:trPr>
          <w:trHeight w:val="276"/>
        </w:trPr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 xml:space="preserve">  PASS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873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87.1%)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2369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29.6%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357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39.5%)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5484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94.4%)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268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73.4%)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2345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(63.0%)</w:t>
            </w:r>
          </w:p>
        </w:tc>
      </w:tr>
      <w:tr w:rsidR="00E24F68" w:rsidRPr="00E24F68" w:rsidTr="00EE394C">
        <w:trPr>
          <w:trHeight w:val="264"/>
        </w:trPr>
        <w:tc>
          <w:tcPr>
            <w:tcW w:w="5000" w:type="pct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N_Alt, normal alternative allele in normal samples</w:t>
            </w:r>
          </w:p>
        </w:tc>
      </w:tr>
      <w:tr w:rsidR="00E24F68" w:rsidRPr="00E24F68" w:rsidTr="00EE394C">
        <w:trPr>
          <w:trHeight w:val="264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78C2" w:rsidRPr="00E24F68" w:rsidRDefault="009378C2" w:rsidP="00EE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F68">
              <w:rPr>
                <w:rFonts w:ascii="Times New Roman" w:hAnsi="Times New Roman" w:cs="Times New Roman"/>
                <w:sz w:val="20"/>
                <w:szCs w:val="20"/>
              </w:rPr>
              <w:t>T_Alt, alternative allele in tumor specimens</w:t>
            </w:r>
          </w:p>
        </w:tc>
      </w:tr>
    </w:tbl>
    <w:p w:rsidR="009378C2" w:rsidRPr="00E35CB7" w:rsidRDefault="009378C2">
      <w:pPr>
        <w:rPr>
          <w:rFonts w:ascii="Times New Roman" w:hAnsi="Times New Roman" w:cs="Times New Roman"/>
        </w:rPr>
      </w:pPr>
    </w:p>
    <w:p w:rsidR="00965B20" w:rsidRPr="00E35CB7" w:rsidRDefault="00965B20">
      <w:pPr>
        <w:widowControl/>
        <w:rPr>
          <w:rFonts w:ascii="Times New Roman" w:hAnsi="Times New Roman" w:cs="Times New Roman"/>
        </w:rPr>
      </w:pPr>
      <w:r w:rsidRPr="00E35CB7">
        <w:rPr>
          <w:rFonts w:ascii="Times New Roman" w:hAnsi="Times New Roman" w:cs="Times New Roman"/>
        </w:rPr>
        <w:br w:type="page"/>
      </w:r>
    </w:p>
    <w:tbl>
      <w:tblPr>
        <w:tblW w:w="4605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19"/>
        <w:gridCol w:w="572"/>
        <w:gridCol w:w="758"/>
        <w:gridCol w:w="137"/>
        <w:gridCol w:w="517"/>
        <w:gridCol w:w="640"/>
        <w:gridCol w:w="183"/>
        <w:gridCol w:w="657"/>
        <w:gridCol w:w="708"/>
        <w:gridCol w:w="129"/>
        <w:gridCol w:w="569"/>
        <w:gridCol w:w="708"/>
        <w:gridCol w:w="143"/>
        <w:gridCol w:w="567"/>
        <w:gridCol w:w="711"/>
        <w:gridCol w:w="143"/>
        <w:gridCol w:w="709"/>
        <w:gridCol w:w="569"/>
      </w:tblGrid>
      <w:tr w:rsidR="00E24F68" w:rsidRPr="00E24F68" w:rsidTr="005D2FC1">
        <w:trPr>
          <w:trHeight w:val="336"/>
        </w:trPr>
        <w:tc>
          <w:tcPr>
            <w:tcW w:w="5000" w:type="pct"/>
            <w:gridSpan w:val="1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15443F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Table S</w:t>
            </w:r>
            <w:r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5</w:t>
            </w:r>
            <w:r w:rsidR="00965B20"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. Di-nucleotide mutations are detected by Mutect2, but not in other callers.</w:t>
            </w:r>
          </w:p>
        </w:tc>
      </w:tr>
      <w:tr w:rsidR="00E24F68" w:rsidRPr="00E24F68" w:rsidTr="005D2FC1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utect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Mus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omaticSniper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trelka2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arScan2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arDict</w:t>
            </w:r>
          </w:p>
        </w:tc>
      </w:tr>
      <w:tr w:rsidR="00E24F68" w:rsidRPr="00E24F68" w:rsidTr="005D2FC1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osition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LT</w:t>
            </w:r>
          </w:p>
        </w:tc>
        <w:tc>
          <w:tcPr>
            <w:tcW w:w="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LT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LT</w:t>
            </w:r>
          </w:p>
        </w:tc>
        <w:tc>
          <w:tcPr>
            <w:tcW w:w="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LT</w:t>
            </w:r>
          </w:p>
        </w:tc>
        <w:tc>
          <w:tcPr>
            <w:tcW w:w="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LT</w:t>
            </w:r>
          </w:p>
        </w:tc>
        <w:tc>
          <w:tcPr>
            <w:tcW w:w="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LT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:15407026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:18091630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:22006938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:22514709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:3968396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:96072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:7313963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T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:1747496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:1914926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T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T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:6636326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:6636907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C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T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:10994527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:1197214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:12048865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:5434322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:2932463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:10493828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T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A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T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A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:7776949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C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G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:8562322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:309258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:5401477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T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T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:6540094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A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:7853321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:2478980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:6824934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C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G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:1030647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A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:1779848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:990484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:1306839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A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:7457697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:1190534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T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T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:5270626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:21497034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:23192569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C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:3225007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2:3693756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:17263605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:11001130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A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A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:15480212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T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T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lastRenderedPageBreak/>
              <w:t>5:17658447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C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:11031535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:15899392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T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:2839059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:4344466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A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:9822308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G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:11955766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:14261378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G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A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:2370272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:13727871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C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:8429801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G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G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:8596203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E24F68" w:rsidRPr="00E24F68" w:rsidTr="005D2FC1">
        <w:trPr>
          <w:trHeight w:val="264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X:15342070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T</w:t>
            </w:r>
          </w:p>
        </w:tc>
      </w:tr>
      <w:tr w:rsidR="00E24F68" w:rsidRPr="00E24F68" w:rsidTr="005D2FC1">
        <w:trPr>
          <w:trHeight w:val="276"/>
        </w:trPr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X:4893452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5B20" w:rsidRPr="00E24F68" w:rsidRDefault="00965B20" w:rsidP="005D2FC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</w:tbl>
    <w:p w:rsidR="009378C2" w:rsidRPr="00E35CB7" w:rsidRDefault="009378C2">
      <w:pPr>
        <w:rPr>
          <w:rFonts w:ascii="Times New Roman" w:hAnsi="Times New Roman" w:cs="Times New Roman"/>
        </w:rPr>
      </w:pPr>
    </w:p>
    <w:p w:rsidR="004F05F6" w:rsidRPr="00E35CB7" w:rsidRDefault="004F05F6">
      <w:pPr>
        <w:rPr>
          <w:rFonts w:ascii="Times New Roman" w:hAnsi="Times New Roman" w:cs="Times New Roman"/>
        </w:rPr>
      </w:pPr>
    </w:p>
    <w:p w:rsidR="00713CC9" w:rsidRPr="00E35CB7" w:rsidRDefault="00713CC9">
      <w:pPr>
        <w:widowControl/>
        <w:rPr>
          <w:rFonts w:ascii="Times New Roman" w:hAnsi="Times New Roman" w:cs="Times New Roman"/>
        </w:rPr>
      </w:pPr>
      <w:r w:rsidRPr="00E35CB7">
        <w:rPr>
          <w:rFonts w:ascii="Times New Roman" w:hAnsi="Times New Roman" w:cs="Times New Roman"/>
        </w:rPr>
        <w:br w:type="page"/>
      </w:r>
    </w:p>
    <w:p w:rsidR="00D704A0" w:rsidRPr="00E35CB7" w:rsidRDefault="00D704A0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tblpY="1"/>
        <w:tblOverlap w:val="never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3"/>
        <w:gridCol w:w="2410"/>
        <w:gridCol w:w="2126"/>
        <w:gridCol w:w="2126"/>
      </w:tblGrid>
      <w:tr w:rsidR="00E24F68" w:rsidRPr="00E24F68" w:rsidTr="00713CC9">
        <w:trPr>
          <w:trHeight w:val="336"/>
        </w:trPr>
        <w:tc>
          <w:tcPr>
            <w:tcW w:w="85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1E" w:rsidRPr="00E24F68" w:rsidRDefault="0015443F" w:rsidP="00B2792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Table S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6</w:t>
            </w:r>
            <w:r w:rsidR="00E0291E"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. The summary of</w:t>
            </w:r>
            <w:r w:rsidR="00B2792E"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SNVs and indels calls using six</w:t>
            </w:r>
            <w:r w:rsidR="00E0291E"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variant callers</w:t>
            </w:r>
          </w:p>
        </w:tc>
      </w:tr>
      <w:tr w:rsidR="00E24F68" w:rsidRPr="00E24F68" w:rsidTr="00713CC9">
        <w:trPr>
          <w:trHeight w:val="348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91E" w:rsidRPr="00E24F68" w:rsidRDefault="00E0291E" w:rsidP="00C42C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291E" w:rsidRPr="00E24F68" w:rsidRDefault="00E0291E" w:rsidP="00C42C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Unfiltered mutations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291E" w:rsidRPr="00E24F68" w:rsidRDefault="00E0291E" w:rsidP="00C42C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Filtered mutations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291E" w:rsidRPr="00E24F68" w:rsidRDefault="00E0291E" w:rsidP="00C42C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bookmarkStart w:id="1" w:name="OLE_LINK7"/>
            <w:bookmarkStart w:id="2" w:name="OLE_LINK5"/>
            <w:r w:rsidRPr="00E24F68">
              <w:rPr>
                <w:rFonts w:ascii="Times New Roman" w:eastAsia="Arial Unicode MS" w:hAnsi="Times New Roman" w:cs="Times New Roman"/>
                <w:kern w:val="0"/>
                <w:szCs w:val="24"/>
              </w:rPr>
              <w:t>≥</w:t>
            </w:r>
            <w:bookmarkEnd w:id="1"/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2 callers</w:t>
            </w:r>
            <w:bookmarkEnd w:id="2"/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bookmarkStart w:id="3" w:name="OLE_LINK6"/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dataset</w:t>
            </w:r>
            <w:bookmarkEnd w:id="3"/>
          </w:p>
        </w:tc>
      </w:tr>
      <w:tr w:rsidR="00E24F68" w:rsidRPr="00E24F68" w:rsidTr="00713CC9">
        <w:trPr>
          <w:trHeight w:val="32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91E" w:rsidRPr="00E24F68" w:rsidRDefault="00E0291E" w:rsidP="00C42C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SNV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91E" w:rsidRPr="00E24F68" w:rsidRDefault="00E0291E" w:rsidP="00C42C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91E" w:rsidRPr="00E24F68" w:rsidRDefault="00E0291E" w:rsidP="00C42C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91E" w:rsidRPr="00E24F68" w:rsidRDefault="00E0291E" w:rsidP="00C42C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E24F68" w:rsidRPr="00E24F68" w:rsidTr="00713CC9">
        <w:trPr>
          <w:trHeight w:val="32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91E" w:rsidRPr="00E24F68" w:rsidRDefault="00E0291E" w:rsidP="00C42C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Mu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91E" w:rsidRPr="00E24F68" w:rsidRDefault="00E0291E" w:rsidP="00C42C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10</w:t>
            </w:r>
            <w:r w:rsidR="005A5BC9"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019 (10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91E" w:rsidRPr="00E24F68" w:rsidRDefault="00E0291E" w:rsidP="00C42C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  <w:r w:rsidR="005A5BC9"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730 (87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91E" w:rsidRPr="00E24F68" w:rsidRDefault="00E0291E" w:rsidP="00457CA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  <w:r w:rsidR="005A5BC9"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="00457CAB"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580 (85.6</w:t>
            </w: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</w:tr>
      <w:tr w:rsidR="00E24F68" w:rsidRPr="00E24F68" w:rsidTr="00713CC9">
        <w:trPr>
          <w:trHeight w:val="32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91E" w:rsidRPr="00E24F68" w:rsidRDefault="00E0291E" w:rsidP="00C42C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Mutect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91E" w:rsidRPr="00E24F68" w:rsidRDefault="00E0291E" w:rsidP="00C42C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70</w:t>
            </w:r>
            <w:r w:rsidR="005A5BC9"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="003247FF"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532</w:t>
            </w: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10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91E" w:rsidRPr="00E24F68" w:rsidRDefault="00E0291E" w:rsidP="00C42C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22</w:t>
            </w:r>
            <w:r w:rsidR="005A5BC9"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="00457CAB"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432</w:t>
            </w: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31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91E" w:rsidRPr="00E24F68" w:rsidRDefault="00457CAB" w:rsidP="00457CA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10,218 (14.5</w:t>
            </w:r>
            <w:r w:rsidR="00E0291E"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</w:tr>
      <w:tr w:rsidR="00E24F68" w:rsidRPr="00E24F68" w:rsidTr="00713CC9">
        <w:trPr>
          <w:trHeight w:val="32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91E" w:rsidRPr="00E24F68" w:rsidRDefault="00E0291E" w:rsidP="00C42C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="00FF34F6"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SomaticSnip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91E" w:rsidRPr="00E24F68" w:rsidRDefault="00E0291E" w:rsidP="00C42C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  <w:r w:rsidR="005A5BC9"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037 (10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91E" w:rsidRPr="00E24F68" w:rsidRDefault="00E0291E" w:rsidP="00C42C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  <w:r w:rsidR="005A5BC9"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="00457CAB"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574 (39.5</w:t>
            </w: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91E" w:rsidRPr="00E24F68" w:rsidRDefault="00E0291E" w:rsidP="00C42C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  <w:r w:rsidR="005A5BC9"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394 (37.6%)</w:t>
            </w:r>
          </w:p>
        </w:tc>
      </w:tr>
      <w:tr w:rsidR="00E24F68" w:rsidRPr="00E24F68" w:rsidTr="00713CC9">
        <w:trPr>
          <w:trHeight w:val="32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91E" w:rsidRPr="00E24F68" w:rsidRDefault="00E0291E" w:rsidP="00C42C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Strelka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91E" w:rsidRPr="00E24F68" w:rsidRDefault="00E0291E" w:rsidP="003247F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58</w:t>
            </w:r>
            <w:r w:rsidR="005A5BC9"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="003247FF"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033</w:t>
            </w: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10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91E" w:rsidRPr="00E24F68" w:rsidRDefault="00E0291E" w:rsidP="00457CA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54</w:t>
            </w:r>
            <w:r w:rsidR="005A5BC9"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="00457CAB"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823</w:t>
            </w: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94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91E" w:rsidRPr="00E24F68" w:rsidRDefault="00457CAB" w:rsidP="00457CA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11,305 (19.5</w:t>
            </w:r>
            <w:r w:rsidR="00E0291E"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</w:tr>
      <w:tr w:rsidR="00E24F68" w:rsidRPr="00E24F68" w:rsidTr="00713CC9">
        <w:trPr>
          <w:trHeight w:val="32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91E" w:rsidRPr="00E24F68" w:rsidRDefault="00E0291E" w:rsidP="00C42C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="00FF34F6"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VarScan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91E" w:rsidRPr="00E24F68" w:rsidRDefault="00E0291E" w:rsidP="003247F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3</w:t>
            </w:r>
            <w:r w:rsidR="005A5BC9"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43</w:t>
            </w:r>
            <w:r w:rsidR="003247FF"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10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91E" w:rsidRPr="00E24F68" w:rsidRDefault="00E0291E" w:rsidP="00C42C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 w:rsidR="005A5BC9"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="00457CAB"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549</w:t>
            </w: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74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91E" w:rsidRPr="00E24F68" w:rsidRDefault="00E0291E" w:rsidP="00C42C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  <w:r w:rsidR="005A5BC9"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="00457CAB"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515</w:t>
            </w: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73.3</w:t>
            </w:r>
            <w:r w:rsidR="00457CAB"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%</w:t>
            </w: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)</w:t>
            </w:r>
          </w:p>
        </w:tc>
      </w:tr>
      <w:tr w:rsidR="00E24F68" w:rsidRPr="00E24F68" w:rsidTr="00713CC9">
        <w:trPr>
          <w:trHeight w:val="32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92E" w:rsidRPr="00E24F68" w:rsidRDefault="003247FF" w:rsidP="00C42C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VarDic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92E" w:rsidRPr="00E24F68" w:rsidRDefault="00457CAB" w:rsidP="00C42C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36,060 (10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92E" w:rsidRPr="00E24F68" w:rsidRDefault="00457CAB" w:rsidP="00C42C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22,674 (62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92E" w:rsidRPr="00E24F68" w:rsidRDefault="00457CAB" w:rsidP="00C42C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7,285 (20.2%)</w:t>
            </w:r>
          </w:p>
        </w:tc>
      </w:tr>
      <w:tr w:rsidR="00E24F68" w:rsidRPr="00E24F68" w:rsidTr="00713CC9">
        <w:trPr>
          <w:trHeight w:val="32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91E" w:rsidRPr="00E24F68" w:rsidRDefault="00E0291E" w:rsidP="00C42C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91E" w:rsidRPr="00E24F68" w:rsidRDefault="00E0291E" w:rsidP="00C42C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91E" w:rsidRPr="00E24F68" w:rsidRDefault="00E0291E" w:rsidP="00C42C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91E" w:rsidRPr="00E24F68" w:rsidRDefault="00E0291E" w:rsidP="00C42C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E24F68" w:rsidRPr="00E24F68" w:rsidTr="00713CC9">
        <w:trPr>
          <w:trHeight w:val="32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91E" w:rsidRPr="00E24F68" w:rsidRDefault="00E0291E" w:rsidP="00C42C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Indel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91E" w:rsidRPr="00E24F68" w:rsidRDefault="00E0291E" w:rsidP="00C42C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91E" w:rsidRPr="00E24F68" w:rsidRDefault="00E0291E" w:rsidP="00C42C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91E" w:rsidRPr="00E24F68" w:rsidRDefault="00E0291E" w:rsidP="00C42C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E24F68" w:rsidRPr="00E24F68" w:rsidTr="00713CC9">
        <w:trPr>
          <w:trHeight w:val="32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291E" w:rsidRPr="00E24F68" w:rsidRDefault="00E0291E" w:rsidP="00C42C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Mutect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91E" w:rsidRPr="00E24F68" w:rsidRDefault="00E0291E" w:rsidP="00457CA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9</w:t>
            </w:r>
            <w:r w:rsidR="005A5BC9"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="00457CAB"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401</w:t>
            </w: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10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91E" w:rsidRPr="00E24F68" w:rsidRDefault="00E0291E" w:rsidP="00C42C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="005A5BC9"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="00457CAB"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259 (13.4</w:t>
            </w: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291E" w:rsidRPr="00E24F68" w:rsidRDefault="00457CAB" w:rsidP="00C42C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253 (2.7</w:t>
            </w:r>
            <w:r w:rsidR="00E0291E"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</w:tr>
      <w:tr w:rsidR="00E24F68" w:rsidRPr="00E24F68" w:rsidTr="00713CC9">
        <w:trPr>
          <w:trHeight w:val="32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91E" w:rsidRPr="00E24F68" w:rsidRDefault="00E0291E" w:rsidP="00C42C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Strelka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1E" w:rsidRPr="00E24F68" w:rsidRDefault="00457CAB" w:rsidP="00457CA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37</w:t>
            </w:r>
            <w:r w:rsidR="00E0291E"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10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1E" w:rsidRPr="00E24F68" w:rsidRDefault="00457CAB" w:rsidP="00C42C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23 (62.2</w:t>
            </w:r>
            <w:r w:rsidR="00E0291E"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91E" w:rsidRPr="00E24F68" w:rsidRDefault="00457CAB" w:rsidP="00C42C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22 (59.5</w:t>
            </w:r>
            <w:r w:rsidR="00E0291E"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</w:tr>
      <w:tr w:rsidR="00E24F68" w:rsidRPr="00E24F68" w:rsidTr="00713CC9">
        <w:trPr>
          <w:trHeight w:val="32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92E" w:rsidRPr="00E24F68" w:rsidRDefault="00B2792E" w:rsidP="00B2792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VarScan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92E" w:rsidRPr="00E24F68" w:rsidRDefault="00457CAB" w:rsidP="00B2792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226</w:t>
            </w:r>
            <w:r w:rsidR="00B2792E"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10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92E" w:rsidRPr="00E24F68" w:rsidRDefault="00B2792E" w:rsidP="00B2792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34 </w:t>
            </w:r>
            <w:r w:rsidR="00457CAB"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(59.3</w:t>
            </w: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92E" w:rsidRPr="00E24F68" w:rsidRDefault="00457CAB" w:rsidP="00B2792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123 (54.4</w:t>
            </w:r>
            <w:r w:rsidR="00B2792E"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</w:tr>
      <w:tr w:rsidR="00E24F68" w:rsidRPr="00E24F68" w:rsidTr="00713CC9">
        <w:trPr>
          <w:trHeight w:val="68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792E" w:rsidRPr="00E24F68" w:rsidRDefault="00B2792E" w:rsidP="00B2792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="003247FF"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VarDic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92E" w:rsidRPr="00E24F68" w:rsidRDefault="00457CAB" w:rsidP="00457CA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1,180</w:t>
            </w:r>
            <w:r w:rsidR="00B2792E"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10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92E" w:rsidRPr="00E24F68" w:rsidRDefault="00457CAB" w:rsidP="00457CAB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780 (66.1</w:t>
            </w:r>
            <w:r w:rsidR="00B2792E"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92E" w:rsidRPr="00E24F68" w:rsidRDefault="00457CAB" w:rsidP="00B2792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204 (17.3</w:t>
            </w:r>
            <w:r w:rsidR="00B2792E"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%)</w:t>
            </w:r>
          </w:p>
        </w:tc>
      </w:tr>
      <w:tr w:rsidR="00E24F68" w:rsidRPr="00E24F68" w:rsidTr="00713CC9">
        <w:trPr>
          <w:trHeight w:val="68"/>
        </w:trPr>
        <w:tc>
          <w:tcPr>
            <w:tcW w:w="850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2792E" w:rsidRPr="00E24F68" w:rsidRDefault="00B2792E" w:rsidP="00B2792E">
            <w:pPr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Cs w:val="24"/>
              </w:rPr>
              <w:t>≥</w:t>
            </w: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2, mutations called by at least two callers</w:t>
            </w:r>
          </w:p>
          <w:p w:rsidR="00B2792E" w:rsidRPr="00E24F68" w:rsidRDefault="00B2792E" w:rsidP="00B2792E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E24F68">
              <w:rPr>
                <w:rFonts w:ascii="Times New Roman" w:eastAsia="新細明體" w:hAnsi="Times New Roman" w:cs="Times New Roman"/>
                <w:kern w:val="0"/>
                <w:szCs w:val="24"/>
              </w:rPr>
              <w:t>The percentage formula: group mutations x 100/unfiltered mutations</w:t>
            </w:r>
          </w:p>
        </w:tc>
      </w:tr>
    </w:tbl>
    <w:p w:rsidR="00E0291E" w:rsidRPr="00E35CB7" w:rsidRDefault="00E0291E">
      <w:pPr>
        <w:rPr>
          <w:rFonts w:ascii="Times New Roman" w:hAnsi="Times New Roman" w:cs="Times New Roman"/>
        </w:rPr>
      </w:pPr>
      <w:r w:rsidRPr="00E35CB7">
        <w:rPr>
          <w:rFonts w:ascii="Times New Roman" w:hAnsi="Times New Roman" w:cs="Times New Roman"/>
        </w:rPr>
        <w:t xml:space="preserve"> </w:t>
      </w:r>
      <w:r w:rsidRPr="00E35CB7"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text" w:tblpY="1"/>
        <w:tblOverlap w:val="never"/>
        <w:tblW w:w="682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01"/>
        <w:gridCol w:w="1974"/>
        <w:gridCol w:w="356"/>
        <w:gridCol w:w="1156"/>
        <w:gridCol w:w="66"/>
        <w:gridCol w:w="711"/>
        <w:gridCol w:w="1158"/>
      </w:tblGrid>
      <w:tr w:rsidR="00267A90" w:rsidRPr="00267A90" w:rsidTr="00713CC9">
        <w:trPr>
          <w:trHeight w:val="337"/>
        </w:trPr>
        <w:tc>
          <w:tcPr>
            <w:tcW w:w="68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15443F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>Table S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7</w:t>
            </w:r>
            <w:r w:rsidR="00F45CE1"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. List of most frequency False-positive genes</w:t>
            </w:r>
          </w:p>
        </w:tc>
      </w:tr>
      <w:tr w:rsidR="00267A90" w:rsidRPr="00267A90" w:rsidTr="00713CC9">
        <w:trPr>
          <w:trHeight w:val="337"/>
        </w:trPr>
        <w:tc>
          <w:tcPr>
            <w:tcW w:w="14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Genes</w:t>
            </w:r>
          </w:p>
        </w:tc>
        <w:tc>
          <w:tcPr>
            <w:tcW w:w="19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Total mutations</w:t>
            </w:r>
          </w:p>
        </w:tc>
        <w:tc>
          <w:tcPr>
            <w:tcW w:w="151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IGV PASS</w:t>
            </w:r>
          </w:p>
        </w:tc>
        <w:tc>
          <w:tcPr>
            <w:tcW w:w="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8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IGV non-PASS</w:t>
            </w:r>
          </w:p>
        </w:tc>
      </w:tr>
      <w:tr w:rsidR="00267A90" w:rsidRPr="00267A90" w:rsidTr="00713CC9">
        <w:trPr>
          <w:trHeight w:val="325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>MUC16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2,12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2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(1.0%)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2,1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(99.0%)</w:t>
            </w:r>
          </w:p>
        </w:tc>
      </w:tr>
      <w:tr w:rsidR="00267A90" w:rsidRPr="00267A90" w:rsidTr="00713CC9">
        <w:trPr>
          <w:trHeight w:val="325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>MUC19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1,906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(0.3%)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1,9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(99.7%)</w:t>
            </w:r>
          </w:p>
        </w:tc>
      </w:tr>
      <w:tr w:rsidR="00267A90" w:rsidRPr="00267A90" w:rsidTr="00713CC9">
        <w:trPr>
          <w:trHeight w:val="325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>KMT2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108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3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(33.3%)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7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(66.7%)</w:t>
            </w:r>
          </w:p>
        </w:tc>
      </w:tr>
      <w:tr w:rsidR="00267A90" w:rsidRPr="00267A90" w:rsidTr="00713CC9">
        <w:trPr>
          <w:trHeight w:val="325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>TT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136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6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(50.7%)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6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(49.3%)</w:t>
            </w:r>
          </w:p>
        </w:tc>
      </w:tr>
      <w:tr w:rsidR="00267A90" w:rsidRPr="00267A90" w:rsidTr="00713CC9">
        <w:trPr>
          <w:trHeight w:val="325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>HERC2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64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2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(35.9%)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4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(64.1%)</w:t>
            </w:r>
          </w:p>
        </w:tc>
      </w:tr>
      <w:tr w:rsidR="00267A90" w:rsidRPr="00267A90" w:rsidTr="00713CC9">
        <w:trPr>
          <w:trHeight w:val="325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>LRP1B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65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2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(41.5%)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3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(58.5%)</w:t>
            </w:r>
          </w:p>
        </w:tc>
      </w:tr>
      <w:tr w:rsidR="00267A90" w:rsidRPr="00267A90" w:rsidTr="00713CC9">
        <w:trPr>
          <w:trHeight w:val="325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>NEB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70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3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(48.6%)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3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(51.4%)</w:t>
            </w:r>
          </w:p>
        </w:tc>
      </w:tr>
      <w:tr w:rsidR="00267A90" w:rsidRPr="00267A90" w:rsidTr="00713CC9">
        <w:trPr>
          <w:trHeight w:val="325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>SKOR2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45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1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(33.3%)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(66.7%)</w:t>
            </w:r>
          </w:p>
        </w:tc>
      </w:tr>
      <w:tr w:rsidR="00267A90" w:rsidRPr="00267A90" w:rsidTr="00713CC9">
        <w:trPr>
          <w:trHeight w:val="325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>ZFHX4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53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2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(50.9%)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2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(49.1%)</w:t>
            </w:r>
          </w:p>
        </w:tc>
      </w:tr>
      <w:tr w:rsidR="00267A90" w:rsidRPr="00267A90" w:rsidTr="00713CC9">
        <w:trPr>
          <w:trHeight w:val="325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>DNAH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3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(19.4%)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2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(80.6%)</w:t>
            </w:r>
          </w:p>
        </w:tc>
      </w:tr>
      <w:tr w:rsidR="00267A90" w:rsidRPr="00267A90" w:rsidTr="00713CC9">
        <w:trPr>
          <w:trHeight w:val="325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>PLE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53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2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(54.7%)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2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(45.3%)</w:t>
            </w:r>
          </w:p>
        </w:tc>
      </w:tr>
      <w:tr w:rsidR="00267A90" w:rsidRPr="00267A90" w:rsidTr="00713CC9">
        <w:trPr>
          <w:trHeight w:val="325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>ABCA13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49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2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(53.1%)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2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(46.9%)</w:t>
            </w:r>
          </w:p>
        </w:tc>
      </w:tr>
      <w:tr w:rsidR="00267A90" w:rsidRPr="00267A90" w:rsidTr="00713CC9">
        <w:trPr>
          <w:trHeight w:val="325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>RYR2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52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3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(63.5%)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1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(36.5%)</w:t>
            </w:r>
          </w:p>
        </w:tc>
      </w:tr>
      <w:tr w:rsidR="00267A90" w:rsidRPr="00267A90" w:rsidTr="00713CC9">
        <w:trPr>
          <w:trHeight w:val="325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>EPPK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39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2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(53.8%)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1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(46.2%)</w:t>
            </w:r>
          </w:p>
        </w:tc>
      </w:tr>
      <w:tr w:rsidR="00267A90" w:rsidRPr="00267A90" w:rsidTr="00713CC9">
        <w:trPr>
          <w:trHeight w:val="325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>FMN2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34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1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(44.1%)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1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(55.9%)</w:t>
            </w:r>
          </w:p>
        </w:tc>
      </w:tr>
      <w:tr w:rsidR="00267A90" w:rsidRPr="00267A90" w:rsidTr="00713CC9">
        <w:trPr>
          <w:trHeight w:val="325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>FAT2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41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2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(58.5%)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1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(41.5%)</w:t>
            </w:r>
          </w:p>
        </w:tc>
      </w:tr>
      <w:tr w:rsidR="00267A90" w:rsidRPr="00267A90" w:rsidTr="00713CC9">
        <w:trPr>
          <w:trHeight w:val="325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>FAT3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40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2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(57.5%)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1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(42.5%)</w:t>
            </w:r>
          </w:p>
        </w:tc>
      </w:tr>
      <w:tr w:rsidR="00267A90" w:rsidRPr="00267A90" w:rsidTr="00713CC9">
        <w:trPr>
          <w:trHeight w:val="325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>HYDI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29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(41.4%)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1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(58.6%)</w:t>
            </w:r>
          </w:p>
        </w:tc>
      </w:tr>
      <w:tr w:rsidR="00267A90" w:rsidRPr="00267A90" w:rsidTr="00713CC9">
        <w:trPr>
          <w:trHeight w:val="325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>CUB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45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2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(64.4%)</w:t>
            </w:r>
          </w:p>
        </w:tc>
        <w:tc>
          <w:tcPr>
            <w:tcW w:w="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(35.6%)</w:t>
            </w:r>
          </w:p>
        </w:tc>
      </w:tr>
      <w:tr w:rsidR="00267A90" w:rsidRPr="00267A90" w:rsidTr="00713CC9">
        <w:trPr>
          <w:trHeight w:val="337"/>
        </w:trPr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>NOTCH1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37</w:t>
            </w:r>
          </w:p>
        </w:tc>
        <w:tc>
          <w:tcPr>
            <w:tcW w:w="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2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(59.5%)</w:t>
            </w:r>
          </w:p>
        </w:tc>
        <w:tc>
          <w:tcPr>
            <w:tcW w:w="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1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CE1" w:rsidRPr="00267A90" w:rsidRDefault="00F45CE1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(40.5%)</w:t>
            </w:r>
          </w:p>
        </w:tc>
      </w:tr>
    </w:tbl>
    <w:p w:rsidR="00F45CE1" w:rsidRPr="00E35CB7" w:rsidRDefault="00F45CE1">
      <w:pPr>
        <w:rPr>
          <w:rFonts w:ascii="Times New Roman" w:hAnsi="Times New Roman" w:cs="Times New Roman"/>
        </w:rPr>
      </w:pPr>
      <w:r w:rsidRPr="00E35CB7">
        <w:rPr>
          <w:rFonts w:ascii="Times New Roman" w:hAnsi="Times New Roman" w:cs="Times New Roman"/>
        </w:rPr>
        <w:t xml:space="preserve"> </w:t>
      </w:r>
      <w:r w:rsidRPr="00E35CB7"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text" w:tblpY="1"/>
        <w:tblOverlap w:val="never"/>
        <w:tblW w:w="803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82"/>
        <w:gridCol w:w="1304"/>
        <w:gridCol w:w="1166"/>
        <w:gridCol w:w="1395"/>
        <w:gridCol w:w="278"/>
        <w:gridCol w:w="1180"/>
        <w:gridCol w:w="1024"/>
        <w:gridCol w:w="309"/>
      </w:tblGrid>
      <w:tr w:rsidR="00267A90" w:rsidRPr="00267A90" w:rsidTr="00713CC9">
        <w:trPr>
          <w:trHeight w:val="297"/>
        </w:trPr>
        <w:tc>
          <w:tcPr>
            <w:tcW w:w="803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F45CE1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>Table S</w:t>
            </w:r>
            <w:r w:rsidR="0015443F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8</w:t>
            </w: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. Confirmation of mut</w:t>
            </w:r>
            <w:r w:rsidR="00F45CE1"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ations by Sanger sequencing in </w:t>
            </w:r>
            <w:r w:rsidR="002705A4"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the </w:t>
            </w:r>
            <w:r w:rsidR="00F45CE1"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t</w:t>
            </w: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op 4 IGV non-PASS genes</w:t>
            </w:r>
          </w:p>
        </w:tc>
      </w:tr>
      <w:tr w:rsidR="00267A90" w:rsidRPr="00267A90" w:rsidTr="00713CC9">
        <w:trPr>
          <w:trHeight w:val="297"/>
        </w:trPr>
        <w:tc>
          <w:tcPr>
            <w:tcW w:w="13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D27A5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D27A5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56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D27A5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IGV PASS</w:t>
            </w:r>
          </w:p>
        </w:tc>
        <w:tc>
          <w:tcPr>
            <w:tcW w:w="2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D27A5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20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1562E7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IGV non-PASS</w:t>
            </w:r>
          </w:p>
        </w:tc>
        <w:tc>
          <w:tcPr>
            <w:tcW w:w="3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D27A5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267A90" w:rsidRPr="00267A90" w:rsidTr="00713CC9">
        <w:trPr>
          <w:trHeight w:val="297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D27A5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D27A52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5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D27A5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Sanger confirmation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1562E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2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D27A5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Sanger confirmation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1562E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267A90" w:rsidRPr="00267A90" w:rsidTr="00713CC9">
        <w:trPr>
          <w:trHeight w:val="297"/>
        </w:trPr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D27A5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Gene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D27A5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Mutations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D27A5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WT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1562E7" w:rsidP="00D27A5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Mu</w:t>
            </w:r>
            <w:r w:rsidR="00D27A52"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tant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1562E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D27A5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WT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D27A5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Mutant</w:t>
            </w:r>
          </w:p>
        </w:tc>
        <w:tc>
          <w:tcPr>
            <w:tcW w:w="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1562E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267A90" w:rsidRPr="00267A90" w:rsidTr="00713CC9">
        <w:trPr>
          <w:trHeight w:val="284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D27A52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>MUC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D27A5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D27A5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0 (0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D27A5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2 (100%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1562E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D27A5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6 (100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D27A5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0 (0%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1562E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267A90" w:rsidRPr="00267A90" w:rsidTr="00713CC9">
        <w:trPr>
          <w:trHeight w:val="284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D27A52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>MUC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D27A5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D27A5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0 (0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D27A5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2 (100%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1562E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D27A5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16 (100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D27A5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0 (0%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1562E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267A90" w:rsidRPr="00267A90" w:rsidTr="00713CC9">
        <w:trPr>
          <w:trHeight w:val="284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D27A52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>TT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D27A5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D27A5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0 (0%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D27A5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2 (100%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1562E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D27A5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2 (100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D27A5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0 (0%)</w:t>
            </w:r>
          </w:p>
        </w:tc>
        <w:tc>
          <w:tcPr>
            <w:tcW w:w="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1562E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267A90" w:rsidRPr="00267A90" w:rsidTr="00713CC9">
        <w:trPr>
          <w:trHeight w:val="297"/>
        </w:trPr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D27A52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>KMT2D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D27A5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D27A5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0 (0%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D27A5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2 (100%)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D27A5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D27A5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2 (100%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D27A5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0 (0%)</w:t>
            </w:r>
          </w:p>
        </w:tc>
        <w:tc>
          <w:tcPr>
            <w:tcW w:w="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7A52" w:rsidRPr="00267A90" w:rsidRDefault="00D27A52" w:rsidP="00D27A5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</w:tbl>
    <w:p w:rsidR="00952821" w:rsidRPr="00E35CB7" w:rsidRDefault="00BA2E3E">
      <w:pPr>
        <w:rPr>
          <w:rFonts w:ascii="Times New Roman" w:hAnsi="Times New Roman" w:cs="Times New Roman"/>
        </w:rPr>
      </w:pPr>
      <w:r w:rsidRPr="00E35CB7">
        <w:rPr>
          <w:rFonts w:ascii="Times New Roman" w:hAnsi="Times New Roman" w:cs="Times New Roman"/>
        </w:rPr>
        <w:t xml:space="preserve"> </w:t>
      </w:r>
      <w:r w:rsidR="00952821" w:rsidRPr="00E35CB7"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text" w:tblpY="1"/>
        <w:tblOverlap w:val="never"/>
        <w:tblW w:w="934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2"/>
        <w:gridCol w:w="493"/>
        <w:gridCol w:w="1034"/>
        <w:gridCol w:w="493"/>
        <w:gridCol w:w="1034"/>
        <w:gridCol w:w="76"/>
        <w:gridCol w:w="493"/>
        <w:gridCol w:w="1034"/>
        <w:gridCol w:w="493"/>
        <w:gridCol w:w="1034"/>
        <w:gridCol w:w="882"/>
        <w:gridCol w:w="14"/>
      </w:tblGrid>
      <w:tr w:rsidR="00E24F68" w:rsidRPr="00E24F68" w:rsidTr="00713CC9">
        <w:trPr>
          <w:gridAfter w:val="1"/>
          <w:wAfter w:w="14" w:type="dxa"/>
          <w:trHeight w:val="312"/>
        </w:trPr>
        <w:tc>
          <w:tcPr>
            <w:tcW w:w="932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30B3" w:rsidRPr="00E24F68" w:rsidRDefault="0015443F" w:rsidP="008D3E07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2"/>
              </w:rPr>
              <w:lastRenderedPageBreak/>
              <w:t>Table S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9</w:t>
            </w:r>
            <w:r w:rsidR="00E830B3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. Most frequenc</w:t>
            </w:r>
            <w:r w:rsidR="008D3E07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ies</w:t>
            </w:r>
            <w:r w:rsidR="00E830B3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mutated genes and </w:t>
            </w:r>
            <w:r w:rsidR="0008748B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mutations</w:t>
            </w:r>
            <w:r w:rsidR="00E46A0E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validated by IGV</w:t>
            </w:r>
          </w:p>
        </w:tc>
      </w:tr>
      <w:tr w:rsidR="00E24F68" w:rsidRPr="00E24F68" w:rsidTr="00713CC9">
        <w:trPr>
          <w:trHeight w:val="312"/>
        </w:trPr>
        <w:tc>
          <w:tcPr>
            <w:tcW w:w="22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</w:p>
        </w:tc>
        <w:tc>
          <w:tcPr>
            <w:tcW w:w="3054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260A4E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Unfiltered </w:t>
            </w:r>
            <w:r w:rsidR="00260A4E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mutation</w:t>
            </w: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s (n=1324)</w:t>
            </w:r>
          </w:p>
        </w:tc>
        <w:tc>
          <w:tcPr>
            <w:tcW w:w="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</w:p>
        </w:tc>
        <w:tc>
          <w:tcPr>
            <w:tcW w:w="3054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606A01" w:rsidP="007668C3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Filtered</w:t>
            </w:r>
            <w:r w:rsidR="007625F1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</w:t>
            </w:r>
            <w:r w:rsidR="00260A4E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mutations</w:t>
            </w:r>
            <w:r w:rsidR="007625F1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(n=95</w:t>
            </w:r>
            <w:r w:rsidR="007668C3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4</w:t>
            </w:r>
            <w:r w:rsidR="007625F1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9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</w:p>
        </w:tc>
      </w:tr>
      <w:tr w:rsidR="00E24F68" w:rsidRPr="00E24F68" w:rsidTr="00713CC9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</w:p>
        </w:tc>
        <w:tc>
          <w:tcPr>
            <w:tcW w:w="152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BC5101" w:rsidP="007625F1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IGV</w:t>
            </w:r>
            <w:r w:rsidR="007625F1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PASS</w:t>
            </w:r>
          </w:p>
        </w:tc>
        <w:tc>
          <w:tcPr>
            <w:tcW w:w="152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BC5101" w:rsidP="007625F1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IGV</w:t>
            </w:r>
            <w:r w:rsidR="007625F1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non-PASS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</w:p>
        </w:tc>
        <w:tc>
          <w:tcPr>
            <w:tcW w:w="152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BC5101" w:rsidP="007625F1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IGV</w:t>
            </w:r>
            <w:r w:rsidR="007625F1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PASS</w:t>
            </w:r>
          </w:p>
        </w:tc>
        <w:tc>
          <w:tcPr>
            <w:tcW w:w="152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BC5101" w:rsidP="007625F1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IGV</w:t>
            </w:r>
            <w:r w:rsidR="007625F1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non-PASS</w:t>
            </w:r>
          </w:p>
        </w:tc>
        <w:tc>
          <w:tcPr>
            <w:tcW w:w="8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i/>
                <w:iCs/>
                <w:kern w:val="0"/>
                <w:sz w:val="22"/>
              </w:rPr>
              <w:t>P</w:t>
            </w: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-value</w:t>
            </w:r>
          </w:p>
        </w:tc>
      </w:tr>
      <w:tr w:rsidR="00E24F68" w:rsidRPr="00E24F68" w:rsidTr="00713CC9">
        <w:trPr>
          <w:trHeight w:val="30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5D2FC1" w:rsidP="007625F1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74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(56.0%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5D2FC1" w:rsidP="007625F1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58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(44.0%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70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(74</w:t>
            </w:r>
            <w:r w:rsidR="00FC34AC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.0</w:t>
            </w: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68C3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24</w:t>
            </w:r>
            <w:r w:rsidR="007668C3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(</w:t>
            </w:r>
            <w:r w:rsidR="00FC34AC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26.0</w:t>
            </w: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&lt;0.001*</w:t>
            </w:r>
          </w:p>
        </w:tc>
      </w:tr>
      <w:tr w:rsidR="00E24F68" w:rsidRPr="00E24F68" w:rsidTr="00713CC9">
        <w:trPr>
          <w:trHeight w:val="30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AD312B" w:rsidP="00AD312B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Variant callers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24F68" w:rsidRPr="00E24F68" w:rsidTr="00713CC9">
        <w:trPr>
          <w:trHeight w:val="30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 Muse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22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(84.3%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(15.7%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22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(86.8%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(13.2%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CB4128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0.632</w:t>
            </w:r>
            <w:r w:rsidR="007625F1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E24F68" w:rsidRPr="00E24F68" w:rsidTr="00713CC9">
        <w:trPr>
          <w:trHeight w:val="30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 Mutect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5D2FC1" w:rsidP="005D2FC1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33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300AF9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(42.</w:t>
            </w:r>
            <w:r w:rsidR="00300AF9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7</w:t>
            </w: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45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300AF9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(57.3</w:t>
            </w:r>
            <w:r w:rsidR="007625F1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30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FC34AC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(64.7</w:t>
            </w:r>
            <w:r w:rsidR="007625F1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68C3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16</w:t>
            </w:r>
            <w:r w:rsidR="007668C3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(</w:t>
            </w:r>
            <w:r w:rsidR="00FC34AC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35.3</w:t>
            </w: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&lt;0.001*</w:t>
            </w:r>
          </w:p>
        </w:tc>
      </w:tr>
      <w:tr w:rsidR="00E24F68" w:rsidRPr="00E24F68" w:rsidTr="00713CC9">
        <w:trPr>
          <w:trHeight w:val="30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6431B2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 SomaticS</w:t>
            </w:r>
            <w:r w:rsidR="007625F1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niper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14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(84.7%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(15.3%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14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(97.2%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(2.8%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&lt;0.001*</w:t>
            </w:r>
          </w:p>
        </w:tc>
      </w:tr>
      <w:tr w:rsidR="00E24F68" w:rsidRPr="00E24F68" w:rsidTr="00713CC9">
        <w:trPr>
          <w:trHeight w:val="30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 Strelka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64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(85.0%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1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(15.0%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63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(87.6%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(12.4%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0.151 </w:t>
            </w:r>
          </w:p>
        </w:tc>
      </w:tr>
      <w:tr w:rsidR="00E24F68" w:rsidRPr="00E24F68" w:rsidTr="00713CC9">
        <w:trPr>
          <w:trHeight w:val="30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 </w:t>
            </w:r>
            <w:r w:rsidR="00FF34F6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VarScan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12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(90.5%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(9.5%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12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(96.0%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(4.0%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0.077 </w:t>
            </w:r>
          </w:p>
        </w:tc>
      </w:tr>
      <w:tr w:rsidR="00E24F68" w:rsidRPr="00E24F68" w:rsidTr="00713CC9">
        <w:trPr>
          <w:trHeight w:val="30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444E" w:rsidRPr="00E24F68" w:rsidRDefault="008A444E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 VarDict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444E" w:rsidRPr="00E24F68" w:rsidRDefault="005D2FC1" w:rsidP="007625F1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21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444E" w:rsidRPr="00E24F68" w:rsidRDefault="00300AF9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(94.3%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444E" w:rsidRPr="00E24F68" w:rsidRDefault="005D2FC1" w:rsidP="007625F1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444E" w:rsidRPr="00E24F68" w:rsidRDefault="00300AF9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(2.7%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444E" w:rsidRPr="00E24F68" w:rsidRDefault="008A444E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444E" w:rsidRPr="00E24F68" w:rsidRDefault="007668C3" w:rsidP="007625F1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21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444E" w:rsidRPr="00E24F68" w:rsidRDefault="00FC34AC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(95.5%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444E" w:rsidRPr="00E24F68" w:rsidRDefault="007668C3" w:rsidP="007625F1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444E" w:rsidRPr="00E24F68" w:rsidRDefault="00FC34AC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(4.5%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444E" w:rsidRPr="00E24F68" w:rsidRDefault="00CB4128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0.586</w:t>
            </w:r>
          </w:p>
        </w:tc>
      </w:tr>
      <w:tr w:rsidR="00E24F68" w:rsidRPr="00E24F68" w:rsidTr="00713CC9">
        <w:trPr>
          <w:trHeight w:val="30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24F68" w:rsidRPr="00E24F68" w:rsidTr="00713CC9">
        <w:trPr>
          <w:trHeight w:val="300"/>
        </w:trPr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AD312B" w:rsidP="00AD312B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Mutation</w:t>
            </w:r>
            <w:r w:rsidR="007625F1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calling time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24F68" w:rsidRPr="00E24F68" w:rsidTr="00713CC9">
        <w:trPr>
          <w:trHeight w:val="30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 ≥ 2 callers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5D2FC1" w:rsidP="005D2FC1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32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300AF9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(86.4</w:t>
            </w:r>
            <w:r w:rsidR="007625F1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5D2FC1" w:rsidP="007625F1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5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300AF9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(13.6</w:t>
            </w:r>
            <w:r w:rsidR="007625F1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FC34AC" w:rsidP="007625F1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3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FC34AC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(88.7</w:t>
            </w:r>
            <w:r w:rsidR="007625F1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FC34AC" w:rsidP="007625F1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4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FC34AC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(11.3</w:t>
            </w:r>
            <w:r w:rsidR="007625F1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CB4128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0.36</w:t>
            </w:r>
            <w:r w:rsidR="00CB4128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2</w:t>
            </w: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E24F68" w:rsidRPr="00E24F68" w:rsidTr="00713CC9">
        <w:trPr>
          <w:trHeight w:val="30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 ≥ 3 callers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5D2FC1" w:rsidP="005D2FC1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2</w:t>
            </w:r>
            <w:r w:rsidR="007625F1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4</w:t>
            </w: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300AF9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(94.6</w:t>
            </w:r>
            <w:r w:rsidR="007625F1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5D2FC1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1</w:t>
            </w:r>
            <w:r w:rsidR="005D2FC1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300AF9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(5.4</w:t>
            </w:r>
            <w:r w:rsidR="007625F1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FC34AC" w:rsidP="00FC34AC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24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(</w:t>
            </w:r>
            <w:r w:rsidR="00FC34AC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96.0</w:t>
            </w: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FC34AC" w:rsidP="007625F1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FC34AC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(4.0</w:t>
            </w:r>
            <w:r w:rsidR="007625F1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CB4128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0.</w:t>
            </w:r>
            <w:r w:rsidR="00CB4128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448</w:t>
            </w:r>
          </w:p>
        </w:tc>
      </w:tr>
      <w:tr w:rsidR="00E24F68" w:rsidRPr="00E24F68" w:rsidTr="00713CC9">
        <w:trPr>
          <w:trHeight w:val="30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 ≥ 4 callers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5D2FC1" w:rsidP="005D2FC1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18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300AF9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(9</w:t>
            </w:r>
            <w:r w:rsidR="00300AF9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5.9</w:t>
            </w: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5D2FC1" w:rsidP="007625F1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300AF9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(4.1</w:t>
            </w:r>
            <w:r w:rsidR="007625F1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FC34AC" w:rsidP="00FC34AC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18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(</w:t>
            </w:r>
            <w:r w:rsidR="00FC34AC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96.3</w:t>
            </w: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FC34AC" w:rsidP="007625F1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FC34AC" w:rsidP="007625F1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(3.7</w:t>
            </w:r>
            <w:r w:rsidR="007625F1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5F1" w:rsidRPr="00E24F68" w:rsidRDefault="007625F1" w:rsidP="00CB4128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0</w:t>
            </w:r>
            <w:r w:rsidR="00CB4128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.824</w:t>
            </w:r>
          </w:p>
        </w:tc>
      </w:tr>
      <w:tr w:rsidR="00E24F68" w:rsidRPr="00E24F68" w:rsidTr="00713CC9">
        <w:trPr>
          <w:trHeight w:val="300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444E" w:rsidRPr="00E24F68" w:rsidRDefault="008A444E" w:rsidP="008A444E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 ≥ 5 callers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444E" w:rsidRPr="00E24F68" w:rsidRDefault="005D2FC1" w:rsidP="008A444E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12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444E" w:rsidRPr="00E24F68" w:rsidRDefault="008A444E" w:rsidP="00300AF9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(9</w:t>
            </w:r>
            <w:r w:rsidR="00300AF9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6.9</w:t>
            </w: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444E" w:rsidRPr="00E24F68" w:rsidRDefault="005D2FC1" w:rsidP="008A444E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444E" w:rsidRPr="00E24F68" w:rsidRDefault="00300AF9" w:rsidP="008A444E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(3.1</w:t>
            </w:r>
            <w:r w:rsidR="008A444E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444E" w:rsidRPr="00E24F68" w:rsidRDefault="008A444E" w:rsidP="008A444E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444E" w:rsidRPr="00E24F68" w:rsidRDefault="00FC34AC" w:rsidP="008A444E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12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444E" w:rsidRPr="00E24F68" w:rsidRDefault="00FC34AC" w:rsidP="008A444E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(96.9</w:t>
            </w:r>
            <w:r w:rsidR="008A444E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444E" w:rsidRPr="00E24F68" w:rsidRDefault="00FC34AC" w:rsidP="008A444E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444E" w:rsidRPr="00E24F68" w:rsidRDefault="00FC34AC" w:rsidP="008A444E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(3.1</w:t>
            </w:r>
            <w:r w:rsidR="008A444E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444E" w:rsidRPr="00E24F68" w:rsidRDefault="008A444E" w:rsidP="008A444E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0.991</w:t>
            </w:r>
          </w:p>
        </w:tc>
      </w:tr>
      <w:tr w:rsidR="00E24F68" w:rsidRPr="00E24F68" w:rsidTr="00713CC9">
        <w:trPr>
          <w:trHeight w:val="312"/>
        </w:trPr>
        <w:tc>
          <w:tcPr>
            <w:tcW w:w="2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44E" w:rsidRPr="00E24F68" w:rsidRDefault="008A444E" w:rsidP="008A444E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 6 callers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44E" w:rsidRPr="00E24F68" w:rsidRDefault="005D2FC1" w:rsidP="008A444E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6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44E" w:rsidRPr="00E24F68" w:rsidRDefault="00300AF9" w:rsidP="008A444E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(98.6</w:t>
            </w:r>
            <w:r w:rsidR="008A444E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44E" w:rsidRPr="00E24F68" w:rsidRDefault="005D2FC1" w:rsidP="008A444E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44E" w:rsidRPr="00E24F68" w:rsidRDefault="00300AF9" w:rsidP="008A444E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(1.4</w:t>
            </w:r>
            <w:r w:rsidR="008A444E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44E" w:rsidRPr="00E24F68" w:rsidRDefault="008A444E" w:rsidP="008A444E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44E" w:rsidRPr="00E24F68" w:rsidRDefault="00FC34AC" w:rsidP="008A444E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6</w:t>
            </w:r>
            <w:r w:rsidR="008A444E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44E" w:rsidRPr="00E24F68" w:rsidRDefault="00FC34AC" w:rsidP="008A444E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(98.6</w:t>
            </w:r>
            <w:r w:rsidR="008A444E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44E" w:rsidRPr="00E24F68" w:rsidRDefault="00FC34AC" w:rsidP="00FC34AC">
            <w:pPr>
              <w:widowControl/>
              <w:jc w:val="right"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44E" w:rsidRPr="00E24F68" w:rsidRDefault="008A444E" w:rsidP="008A444E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(</w:t>
            </w:r>
            <w:r w:rsidR="00FC34AC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1.4</w:t>
            </w: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%)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44E" w:rsidRPr="00E24F68" w:rsidRDefault="008A444E" w:rsidP="008A444E">
            <w:pPr>
              <w:widowControl/>
              <w:rPr>
                <w:rFonts w:ascii="Times New Roman" w:eastAsia="Arial Unicode MS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1</w:t>
            </w:r>
            <w:r w:rsidR="0043115C"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>.000</w:t>
            </w:r>
          </w:p>
        </w:tc>
      </w:tr>
      <w:tr w:rsidR="00E24F68" w:rsidRPr="00E24F68" w:rsidTr="00713CC9">
        <w:trPr>
          <w:gridAfter w:val="1"/>
          <w:wAfter w:w="14" w:type="dxa"/>
          <w:trHeight w:val="300"/>
        </w:trPr>
        <w:tc>
          <w:tcPr>
            <w:tcW w:w="932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44E" w:rsidRPr="00E24F68" w:rsidRDefault="008A444E" w:rsidP="008A444E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i/>
                <w:iCs/>
                <w:kern w:val="0"/>
                <w:sz w:val="22"/>
              </w:rPr>
              <w:t>P</w:t>
            </w: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value was calculated by chi-square</w:t>
            </w:r>
          </w:p>
        </w:tc>
      </w:tr>
      <w:tr w:rsidR="00E24F68" w:rsidRPr="00E24F68" w:rsidTr="00713CC9">
        <w:trPr>
          <w:gridAfter w:val="1"/>
          <w:wAfter w:w="14" w:type="dxa"/>
          <w:trHeight w:val="300"/>
        </w:trPr>
        <w:tc>
          <w:tcPr>
            <w:tcW w:w="932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44E" w:rsidRPr="00E24F68" w:rsidRDefault="008A444E" w:rsidP="008A444E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*, </w:t>
            </w:r>
            <w:r w:rsidRPr="00E24F68">
              <w:rPr>
                <w:rFonts w:ascii="Times New Roman" w:eastAsia="Arial Unicode MS" w:hAnsi="Times New Roman" w:cs="Times New Roman"/>
                <w:i/>
                <w:iCs/>
                <w:kern w:val="0"/>
                <w:sz w:val="22"/>
              </w:rPr>
              <w:t>P</w:t>
            </w:r>
            <w:r w:rsidRPr="00E24F68">
              <w:rPr>
                <w:rFonts w:ascii="Times New Roman" w:eastAsia="Arial Unicode MS" w:hAnsi="Times New Roman" w:cs="Times New Roman"/>
                <w:kern w:val="0"/>
                <w:sz w:val="22"/>
              </w:rPr>
              <w:t xml:space="preserve"> &lt; 0.05</w:t>
            </w:r>
          </w:p>
        </w:tc>
      </w:tr>
    </w:tbl>
    <w:p w:rsidR="00300C13" w:rsidRPr="00E35CB7" w:rsidRDefault="00300C13">
      <w:pPr>
        <w:widowControl/>
        <w:rPr>
          <w:rFonts w:ascii="Times New Roman" w:hAnsi="Times New Roman" w:cs="Times New Roman"/>
        </w:rPr>
      </w:pPr>
    </w:p>
    <w:p w:rsidR="00300C13" w:rsidRPr="00E35CB7" w:rsidRDefault="00300C13">
      <w:pPr>
        <w:widowControl/>
        <w:rPr>
          <w:rFonts w:ascii="Times New Roman" w:hAnsi="Times New Roman" w:cs="Times New Roman"/>
        </w:rPr>
      </w:pPr>
      <w:r w:rsidRPr="00E35CB7"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text" w:tblpY="1"/>
        <w:tblOverlap w:val="never"/>
        <w:tblW w:w="822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50"/>
        <w:gridCol w:w="1259"/>
        <w:gridCol w:w="1276"/>
        <w:gridCol w:w="1417"/>
        <w:gridCol w:w="404"/>
        <w:gridCol w:w="1581"/>
        <w:gridCol w:w="1134"/>
      </w:tblGrid>
      <w:tr w:rsidR="00805B33" w:rsidRPr="00E35CB7" w:rsidTr="00713CC9">
        <w:trPr>
          <w:trHeight w:val="348"/>
        </w:trPr>
        <w:tc>
          <w:tcPr>
            <w:tcW w:w="822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B33" w:rsidRPr="00E35CB7" w:rsidRDefault="0015443F" w:rsidP="0091669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Table S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0</w:t>
            </w:r>
            <w:r w:rsidR="00805B33" w:rsidRPr="00E35C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 Mos</w:t>
            </w:r>
            <w:r w:rsidR="00D70B8F" w:rsidRPr="00E35C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 frequently mutated genes in O</w:t>
            </w:r>
            <w:r w:rsidR="00805B33" w:rsidRPr="00E35C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CC (n=</w:t>
            </w:r>
            <w:r w:rsidR="00805B33" w:rsidRPr="00D77CF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)</w:t>
            </w:r>
          </w:p>
        </w:tc>
      </w:tr>
      <w:tr w:rsidR="00916692" w:rsidRPr="00E35CB7" w:rsidTr="00713CC9">
        <w:trPr>
          <w:trHeight w:val="336"/>
        </w:trPr>
        <w:tc>
          <w:tcPr>
            <w:tcW w:w="11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16692" w:rsidRPr="00E35CB7" w:rsidRDefault="00916692" w:rsidP="0091669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C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es</w:t>
            </w:r>
          </w:p>
        </w:tc>
        <w:tc>
          <w:tcPr>
            <w:tcW w:w="125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16692" w:rsidRPr="00E35CB7" w:rsidRDefault="00916692" w:rsidP="0091669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C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river gene in database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6692" w:rsidRPr="00E35CB7" w:rsidRDefault="00916692" w:rsidP="0091669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C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ur study (n=50)</w:t>
            </w:r>
          </w:p>
        </w:tc>
        <w:tc>
          <w:tcPr>
            <w:tcW w:w="4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692" w:rsidRPr="00E35CB7" w:rsidRDefault="00916692" w:rsidP="0091669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71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6692" w:rsidRPr="00E35CB7" w:rsidRDefault="00D15843" w:rsidP="0091669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C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GA (n=507</w:t>
            </w:r>
            <w:r w:rsidR="00916692" w:rsidRPr="00E35C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805B33" w:rsidRPr="00E35CB7" w:rsidTr="00713CC9">
        <w:trPr>
          <w:trHeight w:val="804"/>
        </w:trPr>
        <w:tc>
          <w:tcPr>
            <w:tcW w:w="11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16692" w:rsidRPr="00E35CB7" w:rsidRDefault="00916692" w:rsidP="0091669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16692" w:rsidRPr="00E35CB7" w:rsidRDefault="00916692" w:rsidP="0091669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6692" w:rsidRPr="00E35CB7" w:rsidRDefault="00916692" w:rsidP="0091669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C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tients with mut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6692" w:rsidRPr="00E35CB7" w:rsidRDefault="00916692" w:rsidP="0091669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C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utation frequency</w:t>
            </w: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6692" w:rsidRPr="00E35CB7" w:rsidRDefault="00916692" w:rsidP="0091669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6692" w:rsidRPr="00E35CB7" w:rsidRDefault="00916692" w:rsidP="0091669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C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tients with mut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16692" w:rsidRPr="00E35CB7" w:rsidRDefault="00916692" w:rsidP="0091669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C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utation frequency</w:t>
            </w:r>
          </w:p>
        </w:tc>
      </w:tr>
      <w:tr w:rsidR="00916692" w:rsidRPr="00E35CB7" w:rsidTr="00713CC9">
        <w:trPr>
          <w:trHeight w:val="126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692" w:rsidRPr="00E24F68" w:rsidRDefault="006C6CC5" w:rsidP="00916692">
            <w:pPr>
              <w:widowControl/>
              <w:rPr>
                <w:rFonts w:ascii="Times New Roman" w:hAnsi="Times New Roman" w:cs="Times New Roman"/>
                <w:i/>
                <w:szCs w:val="24"/>
              </w:rPr>
            </w:pPr>
            <w:r w:rsidRPr="00E24F68">
              <w:rPr>
                <w:rFonts w:ascii="Times New Roman" w:hAnsi="Times New Roman" w:cs="Times New Roman"/>
                <w:i/>
                <w:szCs w:val="24"/>
              </w:rPr>
              <w:t>SKOR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692" w:rsidRPr="00E35CB7" w:rsidRDefault="00916692" w:rsidP="0091669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C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692" w:rsidRPr="00E35CB7" w:rsidRDefault="006C6CC5" w:rsidP="006C6CC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C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692" w:rsidRPr="00E35CB7" w:rsidRDefault="00D15843" w:rsidP="0091669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C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</w:t>
            </w:r>
            <w:r w:rsidR="006C6CC5" w:rsidRPr="00E35C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692" w:rsidRPr="00E35CB7" w:rsidRDefault="00916692" w:rsidP="0091669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692" w:rsidRPr="00E35CB7" w:rsidRDefault="00916692" w:rsidP="0091669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C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6692" w:rsidRPr="00E35CB7" w:rsidRDefault="00916692" w:rsidP="0091669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C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</w:tr>
      <w:tr w:rsidR="006C6CC5" w:rsidRPr="00E35CB7" w:rsidTr="00713CC9">
        <w:trPr>
          <w:trHeight w:val="32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6CC5" w:rsidRPr="00E24F68" w:rsidRDefault="006C6CC5" w:rsidP="006C6CC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</w:pPr>
            <w:r w:rsidRPr="00E24F68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>CPLANE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6CC5" w:rsidRPr="00E35CB7" w:rsidRDefault="006C6CC5" w:rsidP="006C6CC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C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6CC5" w:rsidRPr="00E35CB7" w:rsidRDefault="006C6CC5" w:rsidP="006C6CC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C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6CC5" w:rsidRPr="00E35CB7" w:rsidRDefault="006C6CC5" w:rsidP="006C6CC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C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6CC5" w:rsidRPr="00E35CB7" w:rsidRDefault="006C6CC5" w:rsidP="006C6CC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6CC5" w:rsidRPr="00E35CB7" w:rsidRDefault="006C6CC5" w:rsidP="006C6CC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C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6CC5" w:rsidRPr="00E35CB7" w:rsidRDefault="006C6CC5" w:rsidP="006C6CC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C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</w:tr>
      <w:tr w:rsidR="006C6CC5" w:rsidRPr="00E35CB7" w:rsidTr="00713CC9">
        <w:trPr>
          <w:trHeight w:val="32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CC5" w:rsidRPr="00E24F68" w:rsidRDefault="006C6CC5" w:rsidP="006C6CC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</w:pPr>
            <w:r w:rsidRPr="00E24F68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>CCDC16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CC5" w:rsidRPr="00E35CB7" w:rsidRDefault="006C6CC5" w:rsidP="006C6CC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C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CC5" w:rsidRPr="00E35CB7" w:rsidRDefault="006C6CC5" w:rsidP="006C6CC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C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CC5" w:rsidRPr="00E35CB7" w:rsidRDefault="006C6CC5" w:rsidP="006C6CC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C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CC5" w:rsidRPr="00E35CB7" w:rsidRDefault="006C6CC5" w:rsidP="006C6CC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CC5" w:rsidRPr="00E35CB7" w:rsidRDefault="006C6CC5" w:rsidP="006C6CC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C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CC5" w:rsidRPr="00E35CB7" w:rsidRDefault="006C6CC5" w:rsidP="006C6CC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C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</w:tr>
      <w:tr w:rsidR="006C6CC5" w:rsidRPr="00E35CB7" w:rsidTr="00713CC9">
        <w:trPr>
          <w:trHeight w:val="32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CC5" w:rsidRPr="00E24F68" w:rsidRDefault="006C6CC5" w:rsidP="006C6CC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</w:pPr>
            <w:r w:rsidRPr="00E24F68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>STARD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CC5" w:rsidRPr="00E35CB7" w:rsidRDefault="006C6CC5" w:rsidP="006C6CC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C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CC5" w:rsidRPr="00E35CB7" w:rsidRDefault="006C6CC5" w:rsidP="006C6CC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C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CC5" w:rsidRPr="00E35CB7" w:rsidRDefault="006C6CC5" w:rsidP="006C6CC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C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CC5" w:rsidRPr="00E35CB7" w:rsidRDefault="006C6CC5" w:rsidP="006C6CC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CC5" w:rsidRPr="00E35CB7" w:rsidRDefault="006C6CC5" w:rsidP="006C6CC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C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6CC5" w:rsidRPr="00E35CB7" w:rsidRDefault="006C6CC5" w:rsidP="006C6CC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C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</w:tr>
      <w:tr w:rsidR="006C6CC5" w:rsidRPr="00E35CB7" w:rsidTr="00713CC9">
        <w:trPr>
          <w:trHeight w:val="336"/>
        </w:trPr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CC5" w:rsidRPr="00E24F68" w:rsidRDefault="006C6CC5" w:rsidP="006C6CC5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</w:pPr>
            <w:r w:rsidRPr="00E24F68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>NSD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CC5" w:rsidRPr="00E35CB7" w:rsidRDefault="006C6CC5" w:rsidP="006C6CC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C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CC5" w:rsidRPr="00E35CB7" w:rsidRDefault="006C6CC5" w:rsidP="006C6CC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C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CC5" w:rsidRPr="00E35CB7" w:rsidRDefault="006C6CC5" w:rsidP="006C6CC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C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</w:t>
            </w:r>
            <w:r w:rsidR="009A0557" w:rsidRPr="00E35C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CC5" w:rsidRPr="00E35CB7" w:rsidRDefault="006C6CC5" w:rsidP="006C6CC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CC5" w:rsidRPr="00E35CB7" w:rsidRDefault="006C6CC5" w:rsidP="006C6CC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C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6CC5" w:rsidRPr="00E35CB7" w:rsidRDefault="006C6CC5" w:rsidP="006C6CC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35CB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</w:t>
            </w:r>
          </w:p>
        </w:tc>
      </w:tr>
    </w:tbl>
    <w:p w:rsidR="00D471B3" w:rsidRPr="00E35CB7" w:rsidRDefault="00D471B3" w:rsidP="009A0557">
      <w:pPr>
        <w:widowControl/>
        <w:rPr>
          <w:rFonts w:ascii="Times New Roman" w:hAnsi="Times New Roman" w:cs="Times New Roman"/>
        </w:rPr>
      </w:pPr>
    </w:p>
    <w:p w:rsidR="00D471B3" w:rsidRPr="00E35CB7" w:rsidRDefault="00D471B3">
      <w:pPr>
        <w:widowControl/>
        <w:rPr>
          <w:rFonts w:ascii="Times New Roman" w:hAnsi="Times New Roman" w:cs="Times New Roman"/>
        </w:rPr>
      </w:pPr>
      <w:r w:rsidRPr="00E35CB7"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text" w:tblpY="1"/>
        <w:tblOverlap w:val="never"/>
        <w:tblW w:w="720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01"/>
        <w:gridCol w:w="1095"/>
        <w:gridCol w:w="1240"/>
        <w:gridCol w:w="1178"/>
        <w:gridCol w:w="231"/>
        <w:gridCol w:w="1243"/>
        <w:gridCol w:w="1200"/>
        <w:gridCol w:w="13"/>
      </w:tblGrid>
      <w:tr w:rsidR="00267A90" w:rsidRPr="00267A90" w:rsidTr="00713CC9">
        <w:trPr>
          <w:gridAfter w:val="1"/>
          <w:wAfter w:w="13" w:type="dxa"/>
          <w:trHeight w:val="568"/>
        </w:trPr>
        <w:tc>
          <w:tcPr>
            <w:tcW w:w="7188" w:type="dxa"/>
            <w:gridSpan w:val="7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1B3" w:rsidRPr="00267A90" w:rsidRDefault="0015443F" w:rsidP="008C6334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2"/>
              </w:rPr>
              <w:lastRenderedPageBreak/>
              <w:t>Table S1</w:t>
            </w:r>
            <w:r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1</w:t>
            </w:r>
            <w:r w:rsidR="00D471B3"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. Most frequently mutated genes in </w:t>
            </w:r>
            <w:r w:rsidR="008C6334" w:rsidRPr="00267A90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 xml:space="preserve">OSCC </w:t>
            </w:r>
            <w:r w:rsidR="00D471B3"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(n=50)</w:t>
            </w:r>
          </w:p>
        </w:tc>
      </w:tr>
      <w:tr w:rsidR="00267A90" w:rsidRPr="00267A90" w:rsidTr="00713CC9">
        <w:trPr>
          <w:trHeight w:val="326"/>
        </w:trPr>
        <w:tc>
          <w:tcPr>
            <w:tcW w:w="10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1B3" w:rsidRPr="00267A90" w:rsidRDefault="00D471B3" w:rsidP="00713CC9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Genes</w:t>
            </w:r>
          </w:p>
        </w:tc>
        <w:tc>
          <w:tcPr>
            <w:tcW w:w="109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471B3" w:rsidRPr="00267A90" w:rsidRDefault="00D471B3" w:rsidP="00713CC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Driver gene in database</w:t>
            </w:r>
          </w:p>
        </w:tc>
        <w:tc>
          <w:tcPr>
            <w:tcW w:w="241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1B3" w:rsidRPr="00267A90" w:rsidRDefault="00D471B3" w:rsidP="00713CC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Our study (n=50)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1B3" w:rsidRPr="00267A90" w:rsidRDefault="00D471B3" w:rsidP="00713CC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456" w:type="dxa"/>
            <w:gridSpan w:val="3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D471B3" w:rsidRPr="00267A90" w:rsidRDefault="00D471B3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15443F">
              <w:rPr>
                <w:rFonts w:ascii="Times New Roman" w:eastAsia="新細明體" w:hAnsi="Times New Roman" w:cs="Times New Roman"/>
                <w:kern w:val="0"/>
                <w:sz w:val="22"/>
              </w:rPr>
              <w:t>TCGA</w:t>
            </w:r>
            <w:r w:rsidR="00D53BD8" w:rsidRPr="0015443F">
              <w:rPr>
                <w:rFonts w:ascii="Times New Roman" w:eastAsia="新細明體" w:hAnsi="Times New Roman" w:cs="Times New Roman"/>
                <w:kern w:val="0"/>
                <w:sz w:val="22"/>
              </w:rPr>
              <w:t>-OSCC</w:t>
            </w:r>
            <w:r w:rsidRPr="0015443F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</w:t>
            </w: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(n=387)</w:t>
            </w:r>
          </w:p>
        </w:tc>
      </w:tr>
      <w:tr w:rsidR="00267A90" w:rsidRPr="00267A90" w:rsidTr="00713CC9">
        <w:trPr>
          <w:trHeight w:val="383"/>
        </w:trPr>
        <w:tc>
          <w:tcPr>
            <w:tcW w:w="100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71B3" w:rsidRPr="00267A90" w:rsidRDefault="00D471B3" w:rsidP="00713CC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09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71B3" w:rsidRPr="00267A90" w:rsidRDefault="00D471B3" w:rsidP="00713CC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71B3" w:rsidRPr="00267A90" w:rsidRDefault="00D471B3" w:rsidP="00713CC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Patients with mutation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71B3" w:rsidRPr="00267A90" w:rsidRDefault="00D471B3" w:rsidP="00713CC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Mutation frequency</w:t>
            </w:r>
          </w:p>
        </w:tc>
        <w:tc>
          <w:tcPr>
            <w:tcW w:w="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71B3" w:rsidRPr="00267A90" w:rsidRDefault="00D471B3" w:rsidP="00713CC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71B3" w:rsidRPr="00267A90" w:rsidRDefault="00D471B3" w:rsidP="00713CC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Patients with mutation</w:t>
            </w:r>
          </w:p>
        </w:tc>
        <w:tc>
          <w:tcPr>
            <w:tcW w:w="1213" w:type="dxa"/>
            <w:gridSpan w:val="2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471B3" w:rsidRPr="00267A90" w:rsidRDefault="00D471B3" w:rsidP="00713CC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Mutation frequency</w:t>
            </w:r>
          </w:p>
        </w:tc>
      </w:tr>
      <w:tr w:rsidR="00267A90" w:rsidRPr="00267A90" w:rsidTr="00713CC9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1B3" w:rsidRPr="00267A90" w:rsidRDefault="00D471B3" w:rsidP="00D471B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TP5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1B3" w:rsidRPr="00267A90" w:rsidRDefault="00D471B3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1B3" w:rsidRPr="00267A90" w:rsidRDefault="00D471B3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1B3" w:rsidRPr="00267A90" w:rsidRDefault="00D471B3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0.62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1B3" w:rsidRPr="00267A90" w:rsidRDefault="00D471B3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1B3" w:rsidRPr="00267A90" w:rsidRDefault="00D471B3" w:rsidP="00D471B3">
            <w:pPr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264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1B3" w:rsidRPr="00267A90" w:rsidRDefault="00D471B3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0.68</w:t>
            </w:r>
          </w:p>
        </w:tc>
      </w:tr>
      <w:tr w:rsidR="00267A90" w:rsidRPr="00267A90" w:rsidTr="00713CC9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1B3" w:rsidRPr="00267A90" w:rsidRDefault="00D471B3" w:rsidP="00D471B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FAT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1B3" w:rsidRPr="00267A90" w:rsidRDefault="00D471B3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1B3" w:rsidRPr="00267A90" w:rsidRDefault="00D471B3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1B3" w:rsidRPr="00267A90" w:rsidRDefault="00D471B3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0.40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1B3" w:rsidRPr="00267A90" w:rsidRDefault="00D471B3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71B3" w:rsidRPr="00267A90" w:rsidRDefault="00D471B3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99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71B3" w:rsidRPr="00267A90" w:rsidRDefault="00D471B3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0.26</w:t>
            </w:r>
          </w:p>
        </w:tc>
      </w:tr>
      <w:tr w:rsidR="00267A90" w:rsidRPr="00267A90" w:rsidTr="00713CC9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1B3" w:rsidRPr="00267A90" w:rsidRDefault="00D471B3" w:rsidP="00D471B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NOTCH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1B3" w:rsidRPr="00267A90" w:rsidRDefault="00D471B3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1B3" w:rsidRPr="00267A90" w:rsidRDefault="00D471B3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1B3" w:rsidRPr="00267A90" w:rsidRDefault="00D471B3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0.28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71B3" w:rsidRPr="00267A90" w:rsidRDefault="00D471B3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71B3" w:rsidRPr="00267A90" w:rsidRDefault="00D471B3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71B3" w:rsidRPr="00267A90" w:rsidRDefault="00D471B3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0.19</w:t>
            </w:r>
          </w:p>
        </w:tc>
      </w:tr>
      <w:tr w:rsidR="00951DEA" w:rsidRPr="00267A90" w:rsidTr="00713CC9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TT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0.26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163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0.42</w:t>
            </w:r>
          </w:p>
        </w:tc>
      </w:tr>
      <w:tr w:rsidR="00951DEA" w:rsidRPr="00267A90" w:rsidTr="00713CC9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CASP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0.22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0.13</w:t>
            </w:r>
          </w:p>
        </w:tc>
      </w:tr>
      <w:tr w:rsidR="00951DEA" w:rsidRPr="00267A90" w:rsidTr="00713CC9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RYR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0.20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0.09</w:t>
            </w:r>
          </w:p>
        </w:tc>
      </w:tr>
      <w:tr w:rsidR="00951DEA" w:rsidRPr="00267A90" w:rsidTr="00713CC9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FMN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0.18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0.06</w:t>
            </w:r>
          </w:p>
        </w:tc>
      </w:tr>
      <w:tr w:rsidR="00951DEA" w:rsidRPr="00267A90" w:rsidTr="00713CC9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KMT2D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0.18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0.13</w:t>
            </w:r>
          </w:p>
        </w:tc>
      </w:tr>
      <w:tr w:rsidR="00951DEA" w:rsidRPr="00267A90" w:rsidTr="00713CC9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ABCA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0.16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0.07</w:t>
            </w:r>
          </w:p>
        </w:tc>
      </w:tr>
      <w:tr w:rsidR="00951DEA" w:rsidRPr="00267A90" w:rsidTr="00713CC9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EPHA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0.16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0.06</w:t>
            </w:r>
          </w:p>
        </w:tc>
      </w:tr>
      <w:tr w:rsidR="00951DEA" w:rsidRPr="00267A90" w:rsidTr="00713CC9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FAT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0.16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0.08</w:t>
            </w:r>
          </w:p>
        </w:tc>
      </w:tr>
      <w:tr w:rsidR="00951DEA" w:rsidRPr="00267A90" w:rsidTr="00713CC9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FAT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0.16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0.08</w:t>
            </w:r>
          </w:p>
        </w:tc>
      </w:tr>
      <w:tr w:rsidR="00951DEA" w:rsidRPr="00267A90" w:rsidTr="00713CC9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HYDI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0.16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0.04</w:t>
            </w:r>
          </w:p>
        </w:tc>
      </w:tr>
      <w:tr w:rsidR="00951DEA" w:rsidRPr="00267A90" w:rsidTr="00713CC9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LRP1B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0.16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0.16</w:t>
            </w:r>
          </w:p>
        </w:tc>
      </w:tr>
      <w:tr w:rsidR="00951DEA" w:rsidRPr="00267A90" w:rsidTr="00713CC9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NEB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0.16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0.08</w:t>
            </w:r>
          </w:p>
        </w:tc>
      </w:tr>
      <w:tr w:rsidR="00951DEA" w:rsidRPr="00267A90" w:rsidTr="00713CC9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PLE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0.16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0.13</w:t>
            </w:r>
          </w:p>
        </w:tc>
      </w:tr>
      <w:tr w:rsidR="00951DEA" w:rsidRPr="00267A90" w:rsidTr="00713CC9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ZFHX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0.16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0.08</w:t>
            </w:r>
          </w:p>
        </w:tc>
      </w:tr>
      <w:tr w:rsidR="00951DEA" w:rsidRPr="00267A90" w:rsidTr="00713CC9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ALPK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0.14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0.04</w:t>
            </w:r>
          </w:p>
        </w:tc>
      </w:tr>
      <w:tr w:rsidR="00951DEA" w:rsidRPr="00267A90" w:rsidTr="00713CC9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ASXL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0.14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0.03</w:t>
            </w:r>
          </w:p>
        </w:tc>
      </w:tr>
      <w:tr w:rsidR="00951DEA" w:rsidRPr="00267A90" w:rsidTr="00713CC9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CSMD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0.14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0.14</w:t>
            </w:r>
          </w:p>
        </w:tc>
      </w:tr>
      <w:tr w:rsidR="00951DEA" w:rsidRPr="00267A90" w:rsidTr="00713CC9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CUB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0.14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0.07</w:t>
            </w:r>
          </w:p>
        </w:tc>
      </w:tr>
      <w:tr w:rsidR="00951DEA" w:rsidRPr="00267A90" w:rsidTr="00713CC9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EPPK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0.14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0.06</w:t>
            </w:r>
          </w:p>
        </w:tc>
      </w:tr>
      <w:tr w:rsidR="00951DEA" w:rsidRPr="00267A90" w:rsidTr="00713CC9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HERC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0.14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0.08</w:t>
            </w:r>
          </w:p>
        </w:tc>
      </w:tr>
      <w:tr w:rsidR="00951DEA" w:rsidRPr="00267A90" w:rsidTr="00713CC9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PIK3C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0.14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0.18</w:t>
            </w:r>
          </w:p>
        </w:tc>
      </w:tr>
      <w:tr w:rsidR="00951DEA" w:rsidRPr="00267A90" w:rsidTr="00713CC9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PKD1L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0.14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0.03</w:t>
            </w:r>
          </w:p>
        </w:tc>
      </w:tr>
      <w:tr w:rsidR="00951DEA" w:rsidRPr="00267A90" w:rsidTr="00713CC9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PTPR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0.14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0.04</w:t>
            </w:r>
          </w:p>
        </w:tc>
      </w:tr>
      <w:tr w:rsidR="00951DEA" w:rsidRPr="00267A90" w:rsidTr="00713CC9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SKOR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0.14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#N/A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#N/A</w:t>
            </w:r>
          </w:p>
        </w:tc>
      </w:tr>
      <w:tr w:rsidR="00951DEA" w:rsidRPr="00267A90" w:rsidTr="00713CC9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SORCS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0.14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0.05</w:t>
            </w:r>
          </w:p>
        </w:tc>
      </w:tr>
      <w:tr w:rsidR="00951DEA" w:rsidRPr="00267A90" w:rsidTr="00713CC9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USP9X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0.14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0.04</w:t>
            </w:r>
          </w:p>
        </w:tc>
      </w:tr>
      <w:tr w:rsidR="00951DEA" w:rsidRPr="00267A90" w:rsidTr="00CC42A2">
        <w:trPr>
          <w:trHeight w:val="300"/>
        </w:trPr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WDFY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0.14</w:t>
            </w:r>
          </w:p>
        </w:tc>
        <w:tc>
          <w:tcPr>
            <w:tcW w:w="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67A90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951DEA" w:rsidRPr="00267A90" w:rsidTr="00CC42A2">
        <w:trPr>
          <w:trHeight w:val="312"/>
        </w:trPr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DEA" w:rsidRPr="00267A90" w:rsidRDefault="00951DEA" w:rsidP="00D471B3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</w:p>
        </w:tc>
        <w:tc>
          <w:tcPr>
            <w:tcW w:w="1095" w:type="dxa"/>
            <w:noWrap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1DEA" w:rsidRPr="00267A90" w:rsidRDefault="00951DEA" w:rsidP="00D471B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1DEA" w:rsidRPr="00267A90" w:rsidRDefault="00951DEA" w:rsidP="00D471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1DEA" w:rsidRPr="00267A90" w:rsidTr="00D53BD8">
        <w:trPr>
          <w:trHeight w:val="336"/>
        </w:trPr>
        <w:tc>
          <w:tcPr>
            <w:tcW w:w="7201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51DEA" w:rsidRPr="00267A90" w:rsidRDefault="00951DEA" w:rsidP="00D471B3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A527EE" w:rsidRPr="00E35CB7" w:rsidRDefault="00A527EE" w:rsidP="009A0557">
      <w:pPr>
        <w:widowControl/>
        <w:rPr>
          <w:rFonts w:ascii="Times New Roman" w:hAnsi="Times New Roman" w:cs="Times New Roman"/>
        </w:rPr>
      </w:pPr>
    </w:p>
    <w:p w:rsidR="00397ED4" w:rsidRPr="00E35CB7" w:rsidRDefault="00397ED4">
      <w:pPr>
        <w:widowControl/>
        <w:rPr>
          <w:rFonts w:ascii="Times New Roman" w:hAnsi="Times New Roman" w:cs="Times New Roman"/>
        </w:rPr>
      </w:pPr>
      <w:r w:rsidRPr="00E35CB7"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text" w:tblpY="1"/>
        <w:tblOverlap w:val="never"/>
        <w:tblW w:w="793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27"/>
        <w:gridCol w:w="1417"/>
        <w:gridCol w:w="1418"/>
        <w:gridCol w:w="1701"/>
        <w:gridCol w:w="141"/>
        <w:gridCol w:w="1134"/>
      </w:tblGrid>
      <w:tr w:rsidR="00267A90" w:rsidRPr="00267A90" w:rsidTr="00713CC9">
        <w:trPr>
          <w:trHeight w:val="348"/>
        </w:trPr>
        <w:tc>
          <w:tcPr>
            <w:tcW w:w="793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A26297" w:rsidP="00103326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lastRenderedPageBreak/>
              <w:t>Table S</w:t>
            </w:r>
            <w:r w:rsidR="0015443F">
              <w:rPr>
                <w:rFonts w:ascii="Times New Roman" w:eastAsia="新細明體" w:hAnsi="Times New Roman" w:cs="Times New Roman"/>
                <w:kern w:val="0"/>
                <w:sz w:val="22"/>
              </w:rPr>
              <w:t>1</w:t>
            </w:r>
            <w:r w:rsidR="0015443F">
              <w:rPr>
                <w:rFonts w:ascii="Times New Roman" w:eastAsia="新細明體" w:hAnsi="Times New Roman" w:cs="Times New Roman" w:hint="eastAsia"/>
                <w:kern w:val="0"/>
                <w:sz w:val="22"/>
              </w:rPr>
              <w:t>2</w:t>
            </w:r>
            <w:r w:rsidR="00E33A72"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. The relationship of clinical parameters and mutated genes</w:t>
            </w:r>
          </w:p>
        </w:tc>
      </w:tr>
      <w:tr w:rsidR="00267A90" w:rsidRPr="00267A90" w:rsidTr="008C6334">
        <w:trPr>
          <w:trHeight w:val="756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Variable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No. of patient with Mutant 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No. of patient with WT</w:t>
            </w:r>
          </w:p>
        </w:tc>
        <w:tc>
          <w:tcPr>
            <w:tcW w:w="1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BD78F0" w:rsidP="00BD78F0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="00E33A72" w:rsidRPr="00267A90">
              <w:rPr>
                <w:rFonts w:ascii="Times New Roman" w:eastAsia="新細明體" w:hAnsi="Times New Roman" w:cs="Times New Roman"/>
                <w:i/>
                <w:iCs/>
                <w:kern w:val="0"/>
                <w:sz w:val="22"/>
              </w:rPr>
              <w:t>P</w:t>
            </w:r>
            <w:r w:rsidR="00E33A72"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-value</w:t>
            </w:r>
            <w:r w:rsidR="00E33A72" w:rsidRPr="00267A90">
              <w:rPr>
                <w:rFonts w:ascii="Times New Roman" w:eastAsia="新細明體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</w:tr>
      <w:tr w:rsidR="00267A90" w:rsidRPr="00267A90" w:rsidTr="008C6334">
        <w:trPr>
          <w:trHeight w:val="336"/>
        </w:trPr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ASXL1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267A90" w:rsidRPr="00267A90" w:rsidTr="008C6334">
        <w:trPr>
          <w:trHeight w:val="33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&lt;59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BD78F0" w:rsidP="00BD78F0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</w:t>
            </w:r>
            <w:r w:rsidR="00E33A72"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0.010*</w:t>
            </w:r>
          </w:p>
        </w:tc>
      </w:tr>
      <w:tr w:rsidR="00267A90" w:rsidRPr="00267A90" w:rsidTr="008C6334">
        <w:trPr>
          <w:trHeight w:val="33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Arial Unicode MS" w:hAnsi="Times New Roman" w:cs="Times New Roman"/>
                <w:kern w:val="0"/>
                <w:sz w:val="22"/>
              </w:rPr>
              <w:t>≥</w:t>
            </w: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59.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BD78F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67A90" w:rsidRPr="00267A90" w:rsidTr="008C6334">
        <w:trPr>
          <w:trHeight w:val="33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BD78F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67A90" w:rsidRPr="00267A90" w:rsidTr="008C6334">
        <w:trPr>
          <w:trHeight w:val="33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FAT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BD78F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67A90" w:rsidRPr="00267A90" w:rsidTr="008C6334">
        <w:trPr>
          <w:trHeight w:val="33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Clinical st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I-II</w:t>
            </w:r>
            <w:r w:rsidR="00467E22"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BD78F0" w:rsidP="00BD78F0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</w:t>
            </w:r>
            <w:r w:rsidR="00E33A72"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0.033*</w:t>
            </w:r>
          </w:p>
        </w:tc>
      </w:tr>
      <w:tr w:rsidR="00267A90" w:rsidRPr="00267A90" w:rsidTr="008C6334">
        <w:trPr>
          <w:trHeight w:val="33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BD78F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67A90" w:rsidRPr="00267A90" w:rsidTr="008C6334">
        <w:trPr>
          <w:trHeight w:val="33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467E22" w:rsidP="00E33A72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hAnsi="Times New Roman" w:cs="Times New Roman"/>
                <w:kern w:val="0"/>
                <w:sz w:val="22"/>
              </w:rPr>
              <w:t xml:space="preserve">  T st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467E22" w:rsidP="00E33A72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hAnsi="Times New Roman" w:cs="Times New Roman"/>
                <w:kern w:val="0"/>
                <w:sz w:val="22"/>
              </w:rPr>
              <w:t>T1-T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467E22" w:rsidP="00467E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467E22" w:rsidP="00E33A7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BD78F0" w:rsidP="00BD78F0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="00467E22" w:rsidRPr="00267A90">
              <w:rPr>
                <w:rFonts w:ascii="Times New Roman" w:hAnsi="Times New Roman" w:cs="Times New Roman"/>
                <w:kern w:val="0"/>
                <w:sz w:val="22"/>
              </w:rPr>
              <w:t>0.050</w:t>
            </w:r>
          </w:p>
        </w:tc>
      </w:tr>
      <w:tr w:rsidR="00267A90" w:rsidRPr="00267A90" w:rsidTr="008C6334">
        <w:trPr>
          <w:trHeight w:val="33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E22" w:rsidRPr="00267A90" w:rsidRDefault="00467E22" w:rsidP="00E33A72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E22" w:rsidRPr="00267A90" w:rsidRDefault="00467E22" w:rsidP="00E33A72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hAnsi="Times New Roman" w:cs="Times New Roman"/>
                <w:kern w:val="0"/>
                <w:sz w:val="22"/>
              </w:rPr>
              <w:t>T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E22" w:rsidRPr="00267A90" w:rsidRDefault="00467E22" w:rsidP="00467E2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E22" w:rsidRPr="00267A90" w:rsidRDefault="00467E22" w:rsidP="00E33A7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E22" w:rsidRPr="00267A90" w:rsidRDefault="00467E22" w:rsidP="00E33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E22" w:rsidRPr="00267A90" w:rsidRDefault="00467E22" w:rsidP="00BD78F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67A90" w:rsidRPr="00267A90" w:rsidTr="008C6334">
        <w:trPr>
          <w:trHeight w:val="33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E22" w:rsidRPr="00267A90" w:rsidRDefault="00467E22" w:rsidP="00E33A72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E22" w:rsidRPr="00267A90" w:rsidRDefault="00467E22" w:rsidP="00E33A72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E22" w:rsidRPr="00267A90" w:rsidRDefault="00467E22" w:rsidP="00E33A72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E22" w:rsidRPr="00267A90" w:rsidRDefault="00467E22" w:rsidP="00E33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E22" w:rsidRPr="00267A90" w:rsidRDefault="00467E22" w:rsidP="00E33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7E22" w:rsidRPr="00267A90" w:rsidRDefault="00467E22" w:rsidP="00BD78F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67A90" w:rsidRPr="00267A90" w:rsidTr="008C6334">
        <w:trPr>
          <w:trHeight w:val="33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PKD1L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BD78F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67A90" w:rsidRPr="00267A90" w:rsidTr="008C6334">
        <w:trPr>
          <w:trHeight w:val="33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1B5" w:rsidRPr="00267A90" w:rsidRDefault="00E33A72" w:rsidP="00DE01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</w:t>
            </w:r>
            <w:r w:rsidR="00DE01B5" w:rsidRPr="00267A90">
              <w:rPr>
                <w:rFonts w:ascii="Times New Roman" w:hAnsi="Times New Roman" w:cs="Times New Roman"/>
                <w:kern w:val="0"/>
                <w:sz w:val="22"/>
              </w:rPr>
              <w:t>Histological grade</w:t>
            </w:r>
          </w:p>
          <w:p w:rsidR="00E33A72" w:rsidRPr="00267A90" w:rsidRDefault="00E33A72" w:rsidP="00E33A72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We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BD78F0" w:rsidP="00BD78F0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</w:t>
            </w:r>
            <w:r w:rsidR="00E33A72"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0.044*</w:t>
            </w:r>
          </w:p>
        </w:tc>
      </w:tr>
      <w:tr w:rsidR="00267A90" w:rsidRPr="00267A90" w:rsidTr="008C6334">
        <w:trPr>
          <w:trHeight w:val="33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Moderate-Po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BD78F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67A90" w:rsidRPr="00267A90" w:rsidTr="008C6334">
        <w:trPr>
          <w:trHeight w:val="33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BD78F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67A90" w:rsidRPr="00267A90" w:rsidTr="008C6334">
        <w:trPr>
          <w:trHeight w:val="33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TT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BD78F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67A90" w:rsidRPr="00267A90" w:rsidTr="008C6334">
        <w:trPr>
          <w:trHeight w:val="33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Perineural inva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BD78F0" w:rsidP="00BD78F0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</w:t>
            </w:r>
            <w:r w:rsidR="00E33A72"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0.038*</w:t>
            </w:r>
          </w:p>
        </w:tc>
      </w:tr>
      <w:tr w:rsidR="00267A90" w:rsidRPr="00267A90" w:rsidTr="008C6334">
        <w:trPr>
          <w:trHeight w:val="33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BD78F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67A90" w:rsidRPr="00267A90" w:rsidTr="008C6334">
        <w:trPr>
          <w:trHeight w:val="33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BD78F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67A90" w:rsidRPr="00267A90" w:rsidTr="008C6334">
        <w:trPr>
          <w:trHeight w:val="33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 w:val="22"/>
              </w:rPr>
              <w:t>FAT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BD78F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67A90" w:rsidRPr="00267A90" w:rsidTr="008C6334">
        <w:trPr>
          <w:trHeight w:val="33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1B5" w:rsidRPr="00267A90" w:rsidRDefault="00E33A72" w:rsidP="00DE01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 </w:t>
            </w:r>
            <w:r w:rsidR="00DE01B5" w:rsidRPr="00267A90">
              <w:rPr>
                <w:rFonts w:ascii="Times New Roman" w:hAnsi="Times New Roman" w:cs="Times New Roman"/>
                <w:kern w:val="0"/>
                <w:sz w:val="22"/>
              </w:rPr>
              <w:t>Histological grade</w:t>
            </w:r>
          </w:p>
          <w:p w:rsidR="00E33A72" w:rsidRPr="00267A90" w:rsidRDefault="00E33A72" w:rsidP="00E33A72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We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BD78F0" w:rsidP="00BD78F0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</w:t>
            </w:r>
            <w:r w:rsidR="00E33A72"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0.087</w:t>
            </w:r>
          </w:p>
        </w:tc>
      </w:tr>
      <w:tr w:rsidR="00267A90" w:rsidRPr="00267A90" w:rsidTr="008C6334">
        <w:trPr>
          <w:trHeight w:val="33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Moderate-Po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BD78F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67A90" w:rsidRPr="00267A90" w:rsidTr="008C6334">
        <w:trPr>
          <w:trHeight w:val="33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BD78F0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67A90" w:rsidRPr="00267A90" w:rsidTr="008C6334">
        <w:trPr>
          <w:trHeight w:val="33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>FMN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BD78F0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267A90" w:rsidRPr="00267A90" w:rsidTr="008C6334">
        <w:trPr>
          <w:trHeight w:val="33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T st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467E22" w:rsidP="00E33A7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T1-T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467E22" w:rsidP="00E33A7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13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BD78F0" w:rsidP="00BD78F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="00467E22"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0.093</w:t>
            </w:r>
          </w:p>
        </w:tc>
      </w:tr>
      <w:tr w:rsidR="00267A90" w:rsidRPr="00267A90" w:rsidTr="008C6334">
        <w:trPr>
          <w:trHeight w:val="33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467E22" w:rsidP="00E33A7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T</w:t>
            </w:r>
            <w:r w:rsidR="00E33A72"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467E22" w:rsidP="00E33A7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29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BD78F0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267A90" w:rsidRPr="00267A90" w:rsidTr="008C6334">
        <w:trPr>
          <w:trHeight w:val="336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1B5" w:rsidRPr="00267A90" w:rsidRDefault="00E33A72" w:rsidP="00DE01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</w:t>
            </w:r>
            <w:r w:rsidR="00DE01B5" w:rsidRPr="00267A90">
              <w:rPr>
                <w:rFonts w:ascii="Times New Roman" w:hAnsi="Times New Roman" w:cs="Times New Roman"/>
                <w:kern w:val="0"/>
                <w:szCs w:val="24"/>
              </w:rPr>
              <w:t>Histological grade</w:t>
            </w:r>
          </w:p>
          <w:p w:rsidR="00E33A72" w:rsidRPr="00267A90" w:rsidRDefault="00E33A72" w:rsidP="00E33A7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Well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28</w:t>
            </w:r>
          </w:p>
        </w:tc>
        <w:tc>
          <w:tcPr>
            <w:tcW w:w="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BD78F0" w:rsidP="00BD78F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="00E33A72"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0.087</w:t>
            </w:r>
          </w:p>
        </w:tc>
      </w:tr>
      <w:tr w:rsidR="00267A90" w:rsidRPr="00267A90" w:rsidTr="008C6334">
        <w:trPr>
          <w:trHeight w:val="39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Moderate-Po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14</w:t>
            </w:r>
          </w:p>
        </w:tc>
        <w:tc>
          <w:tcPr>
            <w:tcW w:w="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3A72" w:rsidRPr="00267A90" w:rsidRDefault="00E33A72" w:rsidP="00E33A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267A90" w:rsidRPr="00267A90" w:rsidTr="00713CC9">
        <w:trPr>
          <w:trHeight w:val="372"/>
        </w:trPr>
        <w:tc>
          <w:tcPr>
            <w:tcW w:w="793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8F0" w:rsidRPr="00267A90" w:rsidRDefault="00BD78F0" w:rsidP="00421FEF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a</w:t>
            </w:r>
            <w:r w:rsidRPr="00267A90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P</w:t>
            </w: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-value were determined with </w:t>
            </w:r>
            <w:r w:rsidR="00421FEF" w:rsidRPr="00267A90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isher's exact test</w:t>
            </w:r>
          </w:p>
        </w:tc>
      </w:tr>
      <w:tr w:rsidR="00267A90" w:rsidRPr="00267A90" w:rsidTr="00713CC9">
        <w:trPr>
          <w:trHeight w:val="372"/>
        </w:trPr>
        <w:tc>
          <w:tcPr>
            <w:tcW w:w="7938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78F0" w:rsidRPr="00267A90" w:rsidRDefault="00BD78F0" w:rsidP="00BD78F0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  <w:r w:rsidRPr="00267A90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>P</w:t>
            </w:r>
            <w:r w:rsidRPr="00267A90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&lt; 0.05</w:t>
            </w:r>
          </w:p>
        </w:tc>
      </w:tr>
    </w:tbl>
    <w:p w:rsidR="00E40A4A" w:rsidRPr="00E35CB7" w:rsidRDefault="00E40A4A">
      <w:pPr>
        <w:widowControl/>
        <w:rPr>
          <w:rFonts w:ascii="Times New Roman" w:hAnsi="Times New Roman" w:cs="Times New Roman"/>
        </w:rPr>
      </w:pPr>
    </w:p>
    <w:sectPr w:rsidR="00E40A4A" w:rsidRPr="00E35CB7" w:rsidSect="004F05F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15E2" w:rsidRDefault="00FA15E2" w:rsidP="009C5323">
      <w:r>
        <w:separator/>
      </w:r>
    </w:p>
  </w:endnote>
  <w:endnote w:type="continuationSeparator" w:id="0">
    <w:p w:rsidR="00FA15E2" w:rsidRDefault="00FA15E2" w:rsidP="009C53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15E2" w:rsidRDefault="00FA15E2" w:rsidP="009C5323">
      <w:r>
        <w:separator/>
      </w:r>
    </w:p>
  </w:footnote>
  <w:footnote w:type="continuationSeparator" w:id="0">
    <w:p w:rsidR="00FA15E2" w:rsidRDefault="00FA15E2" w:rsidP="009C53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C0NDM3NLC0sDCzsDBX0lEKTi0uzszPAykwrAUANPtTxiwAAAA="/>
  </w:docVars>
  <w:rsids>
    <w:rsidRoot w:val="00E46816"/>
    <w:rsid w:val="00010F24"/>
    <w:rsid w:val="00022823"/>
    <w:rsid w:val="0005378E"/>
    <w:rsid w:val="0005702E"/>
    <w:rsid w:val="00086ED1"/>
    <w:rsid w:val="0008748B"/>
    <w:rsid w:val="00097070"/>
    <w:rsid w:val="000C7880"/>
    <w:rsid w:val="000E588B"/>
    <w:rsid w:val="000E65EF"/>
    <w:rsid w:val="000F3846"/>
    <w:rsid w:val="00103326"/>
    <w:rsid w:val="00123DB7"/>
    <w:rsid w:val="001302C7"/>
    <w:rsid w:val="00137819"/>
    <w:rsid w:val="0014038F"/>
    <w:rsid w:val="0014744D"/>
    <w:rsid w:val="00150050"/>
    <w:rsid w:val="00151B88"/>
    <w:rsid w:val="0015443F"/>
    <w:rsid w:val="00154767"/>
    <w:rsid w:val="001562E7"/>
    <w:rsid w:val="00156584"/>
    <w:rsid w:val="00184C00"/>
    <w:rsid w:val="001870B3"/>
    <w:rsid w:val="0018710C"/>
    <w:rsid w:val="001A54D7"/>
    <w:rsid w:val="001A5733"/>
    <w:rsid w:val="001C388F"/>
    <w:rsid w:val="001D01BD"/>
    <w:rsid w:val="001E153F"/>
    <w:rsid w:val="001F4749"/>
    <w:rsid w:val="001F7614"/>
    <w:rsid w:val="00207F5A"/>
    <w:rsid w:val="002217B6"/>
    <w:rsid w:val="00223474"/>
    <w:rsid w:val="00236D75"/>
    <w:rsid w:val="002461FC"/>
    <w:rsid w:val="00260A4E"/>
    <w:rsid w:val="0026657E"/>
    <w:rsid w:val="00266F00"/>
    <w:rsid w:val="00266F6A"/>
    <w:rsid w:val="00267A90"/>
    <w:rsid w:val="002705A4"/>
    <w:rsid w:val="002753B7"/>
    <w:rsid w:val="00277C94"/>
    <w:rsid w:val="00280151"/>
    <w:rsid w:val="00280CD7"/>
    <w:rsid w:val="002A6B6B"/>
    <w:rsid w:val="002A7649"/>
    <w:rsid w:val="002B6523"/>
    <w:rsid w:val="002D45AC"/>
    <w:rsid w:val="002D7302"/>
    <w:rsid w:val="002E103C"/>
    <w:rsid w:val="002F3A60"/>
    <w:rsid w:val="00300AF9"/>
    <w:rsid w:val="00300C13"/>
    <w:rsid w:val="00302AED"/>
    <w:rsid w:val="003247FF"/>
    <w:rsid w:val="00324A31"/>
    <w:rsid w:val="0032513C"/>
    <w:rsid w:val="00334871"/>
    <w:rsid w:val="00337B5B"/>
    <w:rsid w:val="00346133"/>
    <w:rsid w:val="003677BA"/>
    <w:rsid w:val="00371C53"/>
    <w:rsid w:val="00375CE2"/>
    <w:rsid w:val="00382B6E"/>
    <w:rsid w:val="00392F78"/>
    <w:rsid w:val="00397ED4"/>
    <w:rsid w:val="003A1E86"/>
    <w:rsid w:val="003A483A"/>
    <w:rsid w:val="003B5FA0"/>
    <w:rsid w:val="003D2950"/>
    <w:rsid w:val="003D5E3B"/>
    <w:rsid w:val="003E06B5"/>
    <w:rsid w:val="003F22FF"/>
    <w:rsid w:val="003F2758"/>
    <w:rsid w:val="003F6B86"/>
    <w:rsid w:val="00414BAC"/>
    <w:rsid w:val="00421FEF"/>
    <w:rsid w:val="0042613F"/>
    <w:rsid w:val="0043115C"/>
    <w:rsid w:val="004351A7"/>
    <w:rsid w:val="00435722"/>
    <w:rsid w:val="00437367"/>
    <w:rsid w:val="00454460"/>
    <w:rsid w:val="00457CAB"/>
    <w:rsid w:val="00467E22"/>
    <w:rsid w:val="00494507"/>
    <w:rsid w:val="004A66E8"/>
    <w:rsid w:val="004B6139"/>
    <w:rsid w:val="004D44CA"/>
    <w:rsid w:val="004D5DF7"/>
    <w:rsid w:val="004E3583"/>
    <w:rsid w:val="004E6282"/>
    <w:rsid w:val="004E7F8A"/>
    <w:rsid w:val="004F05F6"/>
    <w:rsid w:val="00520418"/>
    <w:rsid w:val="0053022F"/>
    <w:rsid w:val="005339D2"/>
    <w:rsid w:val="00554B0F"/>
    <w:rsid w:val="00560365"/>
    <w:rsid w:val="00563F26"/>
    <w:rsid w:val="005703FB"/>
    <w:rsid w:val="005911B9"/>
    <w:rsid w:val="005918E3"/>
    <w:rsid w:val="005A5BC9"/>
    <w:rsid w:val="005D2FC1"/>
    <w:rsid w:val="005D372C"/>
    <w:rsid w:val="005D57C2"/>
    <w:rsid w:val="005D66AA"/>
    <w:rsid w:val="005F2D42"/>
    <w:rsid w:val="005F42F6"/>
    <w:rsid w:val="006024D9"/>
    <w:rsid w:val="00606A01"/>
    <w:rsid w:val="00615A48"/>
    <w:rsid w:val="0062309B"/>
    <w:rsid w:val="006253FD"/>
    <w:rsid w:val="006431B2"/>
    <w:rsid w:val="00646B9E"/>
    <w:rsid w:val="006556FC"/>
    <w:rsid w:val="00657201"/>
    <w:rsid w:val="00684FFD"/>
    <w:rsid w:val="006860AD"/>
    <w:rsid w:val="00695A7B"/>
    <w:rsid w:val="006A36A9"/>
    <w:rsid w:val="006A6D74"/>
    <w:rsid w:val="006C08F4"/>
    <w:rsid w:val="006C1C63"/>
    <w:rsid w:val="006C388D"/>
    <w:rsid w:val="006C490F"/>
    <w:rsid w:val="006C6CC5"/>
    <w:rsid w:val="006E118A"/>
    <w:rsid w:val="006F7330"/>
    <w:rsid w:val="006F7BB0"/>
    <w:rsid w:val="007010F6"/>
    <w:rsid w:val="00712973"/>
    <w:rsid w:val="00713B6B"/>
    <w:rsid w:val="00713CC9"/>
    <w:rsid w:val="007202E5"/>
    <w:rsid w:val="007256A7"/>
    <w:rsid w:val="00731F8F"/>
    <w:rsid w:val="007625F1"/>
    <w:rsid w:val="007668C3"/>
    <w:rsid w:val="00786F6F"/>
    <w:rsid w:val="007C3327"/>
    <w:rsid w:val="007C64C9"/>
    <w:rsid w:val="007D1DF1"/>
    <w:rsid w:val="007D63F7"/>
    <w:rsid w:val="007E57DF"/>
    <w:rsid w:val="007E6C82"/>
    <w:rsid w:val="007E7118"/>
    <w:rsid w:val="00805B33"/>
    <w:rsid w:val="00811961"/>
    <w:rsid w:val="008165AD"/>
    <w:rsid w:val="008202B2"/>
    <w:rsid w:val="008361BB"/>
    <w:rsid w:val="0084310F"/>
    <w:rsid w:val="0084571C"/>
    <w:rsid w:val="00851CF3"/>
    <w:rsid w:val="00865DD4"/>
    <w:rsid w:val="0087055D"/>
    <w:rsid w:val="00870EE7"/>
    <w:rsid w:val="00885E97"/>
    <w:rsid w:val="00897FD0"/>
    <w:rsid w:val="008A444E"/>
    <w:rsid w:val="008A6513"/>
    <w:rsid w:val="008B259C"/>
    <w:rsid w:val="008C4FEE"/>
    <w:rsid w:val="008C6334"/>
    <w:rsid w:val="008D3E07"/>
    <w:rsid w:val="008E3B03"/>
    <w:rsid w:val="008F6FE8"/>
    <w:rsid w:val="008F701D"/>
    <w:rsid w:val="009063AC"/>
    <w:rsid w:val="00916692"/>
    <w:rsid w:val="00921656"/>
    <w:rsid w:val="0092718A"/>
    <w:rsid w:val="00927631"/>
    <w:rsid w:val="0093653F"/>
    <w:rsid w:val="009378C2"/>
    <w:rsid w:val="00944B34"/>
    <w:rsid w:val="00945A26"/>
    <w:rsid w:val="00947781"/>
    <w:rsid w:val="00951DEA"/>
    <w:rsid w:val="00952821"/>
    <w:rsid w:val="00965B20"/>
    <w:rsid w:val="00981E6A"/>
    <w:rsid w:val="009A0557"/>
    <w:rsid w:val="009A53AB"/>
    <w:rsid w:val="009C5323"/>
    <w:rsid w:val="009C786D"/>
    <w:rsid w:val="009E18C0"/>
    <w:rsid w:val="009E4F28"/>
    <w:rsid w:val="009F5F47"/>
    <w:rsid w:val="00A07A4C"/>
    <w:rsid w:val="00A12BCA"/>
    <w:rsid w:val="00A26297"/>
    <w:rsid w:val="00A312EE"/>
    <w:rsid w:val="00A36782"/>
    <w:rsid w:val="00A42129"/>
    <w:rsid w:val="00A46B42"/>
    <w:rsid w:val="00A527EE"/>
    <w:rsid w:val="00A52BD3"/>
    <w:rsid w:val="00A52C77"/>
    <w:rsid w:val="00A86F1E"/>
    <w:rsid w:val="00A91457"/>
    <w:rsid w:val="00AA1E4B"/>
    <w:rsid w:val="00AB29EF"/>
    <w:rsid w:val="00AC45CD"/>
    <w:rsid w:val="00AC6668"/>
    <w:rsid w:val="00AC6759"/>
    <w:rsid w:val="00AD312B"/>
    <w:rsid w:val="00AD6165"/>
    <w:rsid w:val="00AE4D9A"/>
    <w:rsid w:val="00AE7D9C"/>
    <w:rsid w:val="00AF3F5E"/>
    <w:rsid w:val="00B05C55"/>
    <w:rsid w:val="00B1286E"/>
    <w:rsid w:val="00B134D9"/>
    <w:rsid w:val="00B2025D"/>
    <w:rsid w:val="00B25420"/>
    <w:rsid w:val="00B2559A"/>
    <w:rsid w:val="00B2792E"/>
    <w:rsid w:val="00B4202D"/>
    <w:rsid w:val="00B51E1E"/>
    <w:rsid w:val="00B53E8C"/>
    <w:rsid w:val="00B710D9"/>
    <w:rsid w:val="00B82E45"/>
    <w:rsid w:val="00B83678"/>
    <w:rsid w:val="00B849AA"/>
    <w:rsid w:val="00B907EF"/>
    <w:rsid w:val="00BA2E3E"/>
    <w:rsid w:val="00BB191B"/>
    <w:rsid w:val="00BB4B03"/>
    <w:rsid w:val="00BC0751"/>
    <w:rsid w:val="00BC5101"/>
    <w:rsid w:val="00BC70F2"/>
    <w:rsid w:val="00BC7CEF"/>
    <w:rsid w:val="00BD285B"/>
    <w:rsid w:val="00BD5CCE"/>
    <w:rsid w:val="00BD6146"/>
    <w:rsid w:val="00BD6F93"/>
    <w:rsid w:val="00BD78F0"/>
    <w:rsid w:val="00BE1C00"/>
    <w:rsid w:val="00BE7A28"/>
    <w:rsid w:val="00BF0F65"/>
    <w:rsid w:val="00C02076"/>
    <w:rsid w:val="00C27C12"/>
    <w:rsid w:val="00C40292"/>
    <w:rsid w:val="00C42C24"/>
    <w:rsid w:val="00C47E8B"/>
    <w:rsid w:val="00C762F0"/>
    <w:rsid w:val="00C943E6"/>
    <w:rsid w:val="00C97128"/>
    <w:rsid w:val="00CB4128"/>
    <w:rsid w:val="00CB5C5C"/>
    <w:rsid w:val="00CB64F7"/>
    <w:rsid w:val="00CB6ADA"/>
    <w:rsid w:val="00CD7EE8"/>
    <w:rsid w:val="00CE11DE"/>
    <w:rsid w:val="00CF18A8"/>
    <w:rsid w:val="00CF4F93"/>
    <w:rsid w:val="00CF6BE8"/>
    <w:rsid w:val="00D15843"/>
    <w:rsid w:val="00D27A52"/>
    <w:rsid w:val="00D41EA2"/>
    <w:rsid w:val="00D471B3"/>
    <w:rsid w:val="00D50952"/>
    <w:rsid w:val="00D53BD8"/>
    <w:rsid w:val="00D611A1"/>
    <w:rsid w:val="00D704A0"/>
    <w:rsid w:val="00D70B8F"/>
    <w:rsid w:val="00D74DB1"/>
    <w:rsid w:val="00D7618F"/>
    <w:rsid w:val="00D77CF0"/>
    <w:rsid w:val="00D82657"/>
    <w:rsid w:val="00D82CAC"/>
    <w:rsid w:val="00DA12E9"/>
    <w:rsid w:val="00DC7D2B"/>
    <w:rsid w:val="00DD0BB3"/>
    <w:rsid w:val="00DE01B5"/>
    <w:rsid w:val="00DF3505"/>
    <w:rsid w:val="00E0291E"/>
    <w:rsid w:val="00E0351E"/>
    <w:rsid w:val="00E111D9"/>
    <w:rsid w:val="00E20600"/>
    <w:rsid w:val="00E21122"/>
    <w:rsid w:val="00E24F68"/>
    <w:rsid w:val="00E33A72"/>
    <w:rsid w:val="00E354C5"/>
    <w:rsid w:val="00E35CB7"/>
    <w:rsid w:val="00E40A4A"/>
    <w:rsid w:val="00E46816"/>
    <w:rsid w:val="00E46A0E"/>
    <w:rsid w:val="00E572B5"/>
    <w:rsid w:val="00E64407"/>
    <w:rsid w:val="00E81064"/>
    <w:rsid w:val="00E830B3"/>
    <w:rsid w:val="00E86924"/>
    <w:rsid w:val="00E92E3C"/>
    <w:rsid w:val="00EE1EDC"/>
    <w:rsid w:val="00EE394C"/>
    <w:rsid w:val="00F255CB"/>
    <w:rsid w:val="00F25ED8"/>
    <w:rsid w:val="00F27D96"/>
    <w:rsid w:val="00F33A8C"/>
    <w:rsid w:val="00F4313C"/>
    <w:rsid w:val="00F45CE1"/>
    <w:rsid w:val="00F523C6"/>
    <w:rsid w:val="00F54449"/>
    <w:rsid w:val="00F60A03"/>
    <w:rsid w:val="00F866EA"/>
    <w:rsid w:val="00F87856"/>
    <w:rsid w:val="00F96A89"/>
    <w:rsid w:val="00FA15E2"/>
    <w:rsid w:val="00FA3332"/>
    <w:rsid w:val="00FB3710"/>
    <w:rsid w:val="00FB70C8"/>
    <w:rsid w:val="00FB75F3"/>
    <w:rsid w:val="00FC34AC"/>
    <w:rsid w:val="00FD2516"/>
    <w:rsid w:val="00FE78E7"/>
    <w:rsid w:val="00FF1814"/>
    <w:rsid w:val="00FF34F6"/>
    <w:rsid w:val="00FF7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BB188BE-C6C4-4DF3-9A14-C1DDB54D4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42613F"/>
    <w:rPr>
      <w:i/>
      <w:iCs/>
    </w:rPr>
  </w:style>
  <w:style w:type="paragraph" w:styleId="a4">
    <w:name w:val="header"/>
    <w:basedOn w:val="a"/>
    <w:link w:val="a5"/>
    <w:uiPriority w:val="99"/>
    <w:unhideWhenUsed/>
    <w:rsid w:val="009C532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C5323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C532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C5323"/>
    <w:rPr>
      <w:sz w:val="20"/>
      <w:szCs w:val="20"/>
    </w:rPr>
  </w:style>
  <w:style w:type="character" w:styleId="a8">
    <w:name w:val="Hyperlink"/>
    <w:basedOn w:val="a0"/>
    <w:uiPriority w:val="99"/>
    <w:semiHidden/>
    <w:unhideWhenUsed/>
    <w:rsid w:val="009C5323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EE394C"/>
    <w:rPr>
      <w:color w:val="954F72"/>
      <w:u w:val="single"/>
    </w:rPr>
  </w:style>
  <w:style w:type="paragraph" w:customStyle="1" w:styleId="font5">
    <w:name w:val="font5"/>
    <w:basedOn w:val="a"/>
    <w:rsid w:val="00EE394C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66">
    <w:name w:val="xl66"/>
    <w:basedOn w:val="a"/>
    <w:rsid w:val="00EE394C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EE394C"/>
    <w:pPr>
      <w:widowControl/>
      <w:pBdr>
        <w:top w:val="single" w:sz="8" w:space="0" w:color="auto"/>
      </w:pBdr>
      <w:spacing w:before="100" w:beforeAutospacing="1" w:after="100" w:afterAutospacing="1"/>
      <w:textAlignment w:val="bottom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EE394C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69">
    <w:name w:val="xl69"/>
    <w:basedOn w:val="a"/>
    <w:rsid w:val="00EE394C"/>
    <w:pPr>
      <w:widowControl/>
      <w:pBdr>
        <w:bottom w:val="single" w:sz="8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70">
    <w:name w:val="xl70"/>
    <w:basedOn w:val="a"/>
    <w:rsid w:val="00EE394C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71">
    <w:name w:val="xl71"/>
    <w:basedOn w:val="a"/>
    <w:rsid w:val="00EE394C"/>
    <w:pPr>
      <w:widowControl/>
      <w:pBdr>
        <w:bottom w:val="single" w:sz="8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EE394C"/>
    <w:pPr>
      <w:widowControl/>
      <w:pBdr>
        <w:top w:val="single" w:sz="8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73">
    <w:name w:val="xl73"/>
    <w:basedOn w:val="a"/>
    <w:rsid w:val="00EE394C"/>
    <w:pPr>
      <w:widowControl/>
      <w:pBdr>
        <w:top w:val="single" w:sz="8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rsid w:val="00EE394C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  <w:style w:type="paragraph" w:customStyle="1" w:styleId="xl75">
    <w:name w:val="xl75"/>
    <w:basedOn w:val="a"/>
    <w:rsid w:val="00EE394C"/>
    <w:pPr>
      <w:widowControl/>
      <w:pBdr>
        <w:bottom w:val="single" w:sz="8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5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8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2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5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7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6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4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2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2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0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3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5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6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7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4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5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0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5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3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2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4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7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7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1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2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8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4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2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7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2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9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9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5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0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3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1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0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amtools.sourceforge.net/" TargetMode="External"/><Relationship Id="rId13" Type="http://schemas.openxmlformats.org/officeDocument/2006/relationships/hyperlink" Target="https://gatk.broadinstitute.org/hc/en-us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bio-bwa.sourceforge.net/" TargetMode="External"/><Relationship Id="rId12" Type="http://schemas.openxmlformats.org/officeDocument/2006/relationships/hyperlink" Target="http://varscan.sourceforge.net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github.com/Illumina/strelka/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://gmt.genome.wustl.edu/packages/somatic-sniper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bioinformatics.mdanderson.org/public-software/muse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AED82B-D135-48C5-A78A-D4D5BB0669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975</Words>
  <Characters>11261</Characters>
  <Application>Microsoft Office Word</Application>
  <DocSecurity>0</DocSecurity>
  <Lines>93</Lines>
  <Paragraphs>26</Paragraphs>
  <ScaleCrop>false</ScaleCrop>
  <Company/>
  <LinksUpToDate>false</LinksUpToDate>
  <CharactersWithSpaces>13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li</cp:lastModifiedBy>
  <cp:revision>12</cp:revision>
  <dcterms:created xsi:type="dcterms:W3CDTF">2021-08-30T01:31:00Z</dcterms:created>
  <dcterms:modified xsi:type="dcterms:W3CDTF">2021-11-10T04:02:00Z</dcterms:modified>
</cp:coreProperties>
</file>